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F5E926" w14:textId="77777777" w:rsidR="003A4B42" w:rsidRPr="009363F0" w:rsidRDefault="003A4B42" w:rsidP="003A4B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363F0">
        <w:rPr>
          <w:rFonts w:ascii="Times New Roman" w:hAnsi="Times New Roman" w:cs="Times New Roman"/>
          <w:b/>
          <w:sz w:val="24"/>
          <w:szCs w:val="24"/>
        </w:rPr>
        <w:t xml:space="preserve">Seven-day </w:t>
      </w:r>
      <w:r w:rsidRPr="0088737B">
        <w:rPr>
          <w:rFonts w:ascii="Times New Roman" w:hAnsi="Times New Roman" w:cs="Times New Roman"/>
          <w:b/>
          <w:sz w:val="24"/>
          <w:szCs w:val="24"/>
        </w:rPr>
        <w:t>Green Tea Supplementation Revamp</w:t>
      </w:r>
      <w:r w:rsidRPr="00F67B42">
        <w:rPr>
          <w:rFonts w:ascii="Times New Roman" w:hAnsi="Times New Roman" w:cs="Times New Roman"/>
          <w:b/>
          <w:sz w:val="24"/>
          <w:szCs w:val="24"/>
        </w:rPr>
        <w:t>s</w:t>
      </w:r>
      <w:r w:rsidRPr="003E258A">
        <w:rPr>
          <w:rFonts w:ascii="Times New Roman" w:hAnsi="Times New Roman" w:cs="Times New Roman"/>
          <w:b/>
          <w:sz w:val="24"/>
          <w:szCs w:val="24"/>
        </w:rPr>
        <w:t xml:space="preserve"> Gut </w:t>
      </w:r>
      <w:r w:rsidRPr="00B2528A">
        <w:rPr>
          <w:rFonts w:ascii="Times New Roman" w:hAnsi="Times New Roman" w:cs="Times New Roman"/>
          <w:b/>
          <w:sz w:val="24"/>
          <w:szCs w:val="24"/>
        </w:rPr>
        <w:t>Microbiome and C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B2528A">
        <w:rPr>
          <w:rFonts w:ascii="Times New Roman" w:hAnsi="Times New Roman" w:cs="Times New Roman"/>
          <w:b/>
          <w:sz w:val="24"/>
          <w:szCs w:val="24"/>
        </w:rPr>
        <w:t>ecum/Skin Metabolome in Mice</w:t>
      </w:r>
      <w:r w:rsidRPr="001D3668">
        <w:rPr>
          <w:rFonts w:ascii="Times New Roman" w:hAnsi="Times New Roman" w:cs="Times New Roman"/>
          <w:b/>
          <w:sz w:val="24"/>
          <w:szCs w:val="24"/>
        </w:rPr>
        <w:t xml:space="preserve"> from Stress</w:t>
      </w:r>
    </w:p>
    <w:p w14:paraId="6BFE4EFD" w14:textId="6773025D" w:rsidR="003A4B42" w:rsidRPr="00300B75" w:rsidRDefault="003A4B42" w:rsidP="003A4B42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1D3668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1D3668">
        <w:rPr>
          <w:rFonts w:ascii="Times New Roman" w:hAnsi="Times New Roman" w:cs="Times New Roman"/>
          <w:sz w:val="24"/>
          <w:szCs w:val="24"/>
        </w:rPr>
        <w:t xml:space="preserve"> Sung Jung</w:t>
      </w:r>
      <w:r w:rsidRPr="001D36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3668">
        <w:rPr>
          <w:rFonts w:ascii="Times New Roman" w:hAnsi="Times New Roman" w:cs="Times New Roman"/>
          <w:sz w:val="24"/>
          <w:szCs w:val="24"/>
        </w:rPr>
        <w:t xml:space="preserve">, Jong </w:t>
      </w:r>
      <w:proofErr w:type="spellStart"/>
      <w:r w:rsidR="00FF1691">
        <w:rPr>
          <w:rFonts w:ascii="Times New Roman" w:hAnsi="Times New Roman" w:cs="Times New Roman"/>
          <w:sz w:val="24"/>
          <w:szCs w:val="24"/>
        </w:rPr>
        <w:t>i</w:t>
      </w:r>
      <w:r w:rsidRPr="001D3668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1D3668">
        <w:rPr>
          <w:rFonts w:ascii="Times New Roman" w:hAnsi="Times New Roman" w:cs="Times New Roman"/>
          <w:sz w:val="24"/>
          <w:szCs w:val="24"/>
        </w:rPr>
        <w:t xml:space="preserve"> Park</w:t>
      </w:r>
      <w:r w:rsidRPr="001D36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366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3668">
        <w:rPr>
          <w:rFonts w:ascii="Times New Roman" w:hAnsi="Times New Roman" w:cs="Times New Roman"/>
          <w:sz w:val="24"/>
          <w:szCs w:val="24"/>
        </w:rPr>
        <w:t>Hyunjoon</w:t>
      </w:r>
      <w:proofErr w:type="spellEnd"/>
      <w:r w:rsidRPr="001D3668">
        <w:rPr>
          <w:rFonts w:ascii="Times New Roman" w:hAnsi="Times New Roman" w:cs="Times New Roman"/>
          <w:sz w:val="24"/>
          <w:szCs w:val="24"/>
        </w:rPr>
        <w:t xml:space="preserve"> Park</w:t>
      </w:r>
      <w:r w:rsidRPr="001D36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D3668">
        <w:rPr>
          <w:rFonts w:ascii="Times New Roman" w:hAnsi="Times New Roman" w:cs="Times New Roman"/>
          <w:sz w:val="24"/>
          <w:szCs w:val="24"/>
        </w:rPr>
        <w:t>, Wilhelm Holzapfel</w:t>
      </w:r>
      <w:r w:rsidRPr="001D36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D3668">
        <w:rPr>
          <w:rFonts w:ascii="Times New Roman" w:hAnsi="Times New Roman" w:cs="Times New Roman"/>
          <w:sz w:val="24"/>
          <w:szCs w:val="24"/>
        </w:rPr>
        <w:t>, Jae Sung Hwang</w:t>
      </w:r>
      <w:proofErr w:type="gramStart"/>
      <w:r w:rsidRPr="001D3668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proofErr w:type="gramEnd"/>
      <w:r w:rsidRPr="001D3668">
        <w:rPr>
          <w:rFonts w:ascii="Times New Roman" w:hAnsi="Times New Roman" w:cs="Times New Roman"/>
          <w:sz w:val="24"/>
          <w:szCs w:val="24"/>
        </w:rPr>
        <w:t xml:space="preserve">, and </w:t>
      </w:r>
      <w:r w:rsidRPr="00300B75">
        <w:rPr>
          <w:rFonts w:ascii="Times New Roman" w:hAnsi="Times New Roman" w:cs="Times New Roman"/>
          <w:sz w:val="24"/>
          <w:szCs w:val="24"/>
        </w:rPr>
        <w:t>Choong Hwan Lee</w:t>
      </w:r>
      <w:r w:rsidRPr="00300B75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="007A62A8" w:rsidRPr="00300B7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7A62A8" w:rsidRPr="00300B75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300B75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629273D" w14:textId="77777777" w:rsidR="003A4B42" w:rsidRPr="001D3668" w:rsidRDefault="003A4B42" w:rsidP="003A4B42">
      <w:pPr>
        <w:spacing w:after="0" w:line="480" w:lineRule="auto"/>
        <w:jc w:val="left"/>
        <w:rPr>
          <w:rFonts w:ascii="Times New Roman" w:hAnsi="Times New Roman"/>
          <w:sz w:val="22"/>
        </w:rPr>
      </w:pPr>
      <w:r w:rsidRPr="001D3668">
        <w:rPr>
          <w:rFonts w:ascii="Times New Roman" w:hAnsi="Times New Roman"/>
          <w:sz w:val="22"/>
          <w:vertAlign w:val="superscript"/>
        </w:rPr>
        <w:t>1</w:t>
      </w:r>
      <w:r w:rsidRPr="001D3668">
        <w:rPr>
          <w:rFonts w:ascii="Times New Roman" w:hAnsi="Times New Roman"/>
          <w:sz w:val="22"/>
        </w:rPr>
        <w:t xml:space="preserve"> Department of Systems Biotech</w:t>
      </w:r>
      <w:bookmarkStart w:id="0" w:name="_GoBack"/>
      <w:bookmarkEnd w:id="0"/>
      <w:r w:rsidRPr="001D3668">
        <w:rPr>
          <w:rFonts w:ascii="Times New Roman" w:hAnsi="Times New Roman"/>
          <w:sz w:val="22"/>
        </w:rPr>
        <w:t xml:space="preserve">nology, </w:t>
      </w:r>
      <w:proofErr w:type="spellStart"/>
      <w:r w:rsidRPr="001D3668">
        <w:rPr>
          <w:rFonts w:ascii="Times New Roman" w:hAnsi="Times New Roman"/>
          <w:sz w:val="22"/>
        </w:rPr>
        <w:t>Konkuk</w:t>
      </w:r>
      <w:proofErr w:type="spellEnd"/>
      <w:r w:rsidRPr="001D3668">
        <w:rPr>
          <w:rFonts w:ascii="Times New Roman" w:hAnsi="Times New Roman"/>
          <w:sz w:val="22"/>
        </w:rPr>
        <w:t xml:space="preserve"> University, Seoul 05029, Republic of Korea</w:t>
      </w:r>
    </w:p>
    <w:p w14:paraId="43D31538" w14:textId="77777777" w:rsidR="003A4B42" w:rsidRPr="001D3668" w:rsidRDefault="003A4B42" w:rsidP="003A4B42">
      <w:pPr>
        <w:spacing w:after="0" w:line="480" w:lineRule="auto"/>
        <w:jc w:val="left"/>
        <w:rPr>
          <w:rFonts w:ascii="Times New Roman" w:hAnsi="Times New Roman"/>
          <w:sz w:val="22"/>
        </w:rPr>
      </w:pPr>
      <w:r w:rsidRPr="001D3668">
        <w:rPr>
          <w:rFonts w:ascii="Times New Roman" w:hAnsi="Times New Roman"/>
          <w:sz w:val="22"/>
          <w:vertAlign w:val="superscript"/>
        </w:rPr>
        <w:t>2</w:t>
      </w:r>
      <w:r w:rsidRPr="001D3668">
        <w:rPr>
          <w:rFonts w:ascii="Times New Roman" w:hAnsi="Times New Roman"/>
          <w:sz w:val="22"/>
        </w:rPr>
        <w:t xml:space="preserve"> Department of Genetic Engineering &amp; Graduate School of Biotechnology, Kyung </w:t>
      </w:r>
      <w:proofErr w:type="spellStart"/>
      <w:r w:rsidRPr="001D3668">
        <w:rPr>
          <w:rFonts w:ascii="Times New Roman" w:hAnsi="Times New Roman"/>
          <w:sz w:val="22"/>
        </w:rPr>
        <w:t>Hee</w:t>
      </w:r>
      <w:proofErr w:type="spellEnd"/>
      <w:r w:rsidRPr="001D3668">
        <w:rPr>
          <w:rFonts w:ascii="Times New Roman" w:hAnsi="Times New Roman"/>
          <w:sz w:val="22"/>
        </w:rPr>
        <w:t xml:space="preserve"> University, </w:t>
      </w:r>
      <w:proofErr w:type="spellStart"/>
      <w:r w:rsidRPr="001D3668">
        <w:rPr>
          <w:rFonts w:ascii="Times New Roman" w:hAnsi="Times New Roman"/>
          <w:sz w:val="22"/>
        </w:rPr>
        <w:t>Yongin</w:t>
      </w:r>
      <w:proofErr w:type="spellEnd"/>
      <w:r w:rsidRPr="001D3668">
        <w:rPr>
          <w:rFonts w:ascii="Times New Roman" w:hAnsi="Times New Roman"/>
          <w:sz w:val="22"/>
        </w:rPr>
        <w:t xml:space="preserve"> 17104, Republic of Korea</w:t>
      </w:r>
    </w:p>
    <w:p w14:paraId="13E1D8D1" w14:textId="77777777" w:rsidR="003A4B42" w:rsidRPr="001D3668" w:rsidRDefault="003A4B42" w:rsidP="003A4B42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2"/>
        </w:rPr>
      </w:pPr>
      <w:r w:rsidRPr="001D3668">
        <w:rPr>
          <w:rFonts w:ascii="Times New Roman" w:hAnsi="Times New Roman"/>
          <w:sz w:val="22"/>
          <w:vertAlign w:val="superscript"/>
        </w:rPr>
        <w:t>3</w:t>
      </w:r>
      <w:r w:rsidRPr="001D3668">
        <w:rPr>
          <w:rFonts w:ascii="Times New Roman" w:hAnsi="Times New Roman"/>
          <w:sz w:val="22"/>
        </w:rPr>
        <w:t xml:space="preserve"> Graduate School of Advanced Green Energy and Environment, </w:t>
      </w:r>
      <w:proofErr w:type="spellStart"/>
      <w:r w:rsidRPr="001D3668">
        <w:rPr>
          <w:rFonts w:ascii="Times New Roman" w:hAnsi="Times New Roman"/>
          <w:sz w:val="22"/>
        </w:rPr>
        <w:t>Handong</w:t>
      </w:r>
      <w:proofErr w:type="spellEnd"/>
      <w:r w:rsidRPr="001D3668">
        <w:rPr>
          <w:rFonts w:ascii="Times New Roman" w:hAnsi="Times New Roman"/>
          <w:sz w:val="22"/>
        </w:rPr>
        <w:t xml:space="preserve"> Global University, Pohang 37554, Republic of Korea</w:t>
      </w:r>
    </w:p>
    <w:p w14:paraId="5A478ABD" w14:textId="4B7AE6DE" w:rsidR="003A4B42" w:rsidRDefault="003A4B42" w:rsidP="003A4B42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2"/>
        </w:rPr>
      </w:pPr>
      <w:r w:rsidRPr="001D3668">
        <w:rPr>
          <w:rFonts w:ascii="Times New Roman" w:hAnsi="Times New Roman"/>
          <w:sz w:val="22"/>
          <w:vertAlign w:val="superscript"/>
        </w:rPr>
        <w:t>4</w:t>
      </w:r>
      <w:r w:rsidRPr="001D3668">
        <w:rPr>
          <w:rFonts w:ascii="Times New Roman" w:hAnsi="Times New Roman"/>
          <w:sz w:val="22"/>
        </w:rPr>
        <w:t xml:space="preserve"> Department of Bioscience and Biotechnology, </w:t>
      </w:r>
      <w:proofErr w:type="spellStart"/>
      <w:r w:rsidRPr="001D3668">
        <w:rPr>
          <w:rFonts w:ascii="Times New Roman" w:hAnsi="Times New Roman"/>
          <w:sz w:val="22"/>
        </w:rPr>
        <w:t>Konkuk</w:t>
      </w:r>
      <w:proofErr w:type="spellEnd"/>
      <w:r w:rsidRPr="001D3668">
        <w:rPr>
          <w:rFonts w:ascii="Times New Roman" w:hAnsi="Times New Roman"/>
          <w:sz w:val="22"/>
        </w:rPr>
        <w:t xml:space="preserve"> University, Seoul 05029, Republic of Korea</w:t>
      </w:r>
    </w:p>
    <w:p w14:paraId="1C3A5322" w14:textId="77777777" w:rsidR="007A62A8" w:rsidRPr="00300B75" w:rsidRDefault="007A62A8" w:rsidP="007A62A8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2"/>
        </w:rPr>
      </w:pPr>
      <w:r w:rsidRPr="00300B75">
        <w:rPr>
          <w:rFonts w:ascii="Times New Roman" w:hAnsi="Times New Roman"/>
          <w:sz w:val="22"/>
          <w:vertAlign w:val="superscript"/>
        </w:rPr>
        <w:t>5</w:t>
      </w:r>
      <w:r w:rsidRPr="00300B75">
        <w:rPr>
          <w:rFonts w:ascii="Times New Roman" w:hAnsi="Times New Roman"/>
          <w:sz w:val="22"/>
        </w:rPr>
        <w:t xml:space="preserve"> Research Institute for Bioactive-Metabolome Network, </w:t>
      </w:r>
      <w:proofErr w:type="spellStart"/>
      <w:r w:rsidRPr="00300B75">
        <w:rPr>
          <w:rFonts w:ascii="Times New Roman" w:hAnsi="Times New Roman"/>
          <w:sz w:val="22"/>
        </w:rPr>
        <w:t>Konkuk</w:t>
      </w:r>
      <w:proofErr w:type="spellEnd"/>
      <w:r w:rsidRPr="00300B75">
        <w:rPr>
          <w:rFonts w:ascii="Times New Roman" w:hAnsi="Times New Roman"/>
          <w:sz w:val="22"/>
        </w:rPr>
        <w:t xml:space="preserve"> University, Seoul 05029, Korea</w:t>
      </w:r>
    </w:p>
    <w:p w14:paraId="05A25313" w14:textId="77777777" w:rsidR="003A4B42" w:rsidRPr="001D3668" w:rsidRDefault="003A4B42" w:rsidP="003A4B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59AE49" w14:textId="77777777" w:rsidR="003A4B42" w:rsidRPr="001D3668" w:rsidRDefault="003A4B42" w:rsidP="003A4B42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b/>
          <w:sz w:val="22"/>
        </w:rPr>
      </w:pPr>
      <w:r w:rsidRPr="001D3668">
        <w:rPr>
          <w:rFonts w:ascii="Times New Roman" w:hAnsi="Times New Roman"/>
          <w:b/>
          <w:sz w:val="22"/>
        </w:rPr>
        <w:t>* Co-corresponding Authors</w:t>
      </w:r>
    </w:p>
    <w:p w14:paraId="6E7FEAB4" w14:textId="77777777" w:rsidR="003A4B42" w:rsidRPr="001D3668" w:rsidRDefault="003A4B42" w:rsidP="003A4B42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b/>
          <w:sz w:val="22"/>
        </w:rPr>
      </w:pPr>
      <w:r w:rsidRPr="001D3668">
        <w:rPr>
          <w:rFonts w:ascii="Times New Roman" w:hAnsi="Times New Roman"/>
          <w:b/>
          <w:sz w:val="22"/>
        </w:rPr>
        <w:t>Jae Sung Hwang, Ph. D.</w:t>
      </w:r>
    </w:p>
    <w:p w14:paraId="3C5BE078" w14:textId="77777777" w:rsidR="003A4B42" w:rsidRPr="001D01BD" w:rsidRDefault="003A4B42" w:rsidP="003A4B42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2"/>
        </w:rPr>
      </w:pPr>
      <w:r w:rsidRPr="001D3668">
        <w:rPr>
          <w:rFonts w:ascii="Times New Roman" w:hAnsi="Times New Roman"/>
          <w:sz w:val="22"/>
        </w:rPr>
        <w:t xml:space="preserve">Department of Genetic Engineering and Graduate School of Biotechnology, Kyung </w:t>
      </w:r>
      <w:proofErr w:type="spellStart"/>
      <w:r w:rsidRPr="001D3668">
        <w:rPr>
          <w:rFonts w:ascii="Times New Roman" w:hAnsi="Times New Roman"/>
          <w:sz w:val="22"/>
        </w:rPr>
        <w:t>Hee</w:t>
      </w:r>
      <w:proofErr w:type="spellEnd"/>
      <w:r w:rsidRPr="001D3668">
        <w:rPr>
          <w:rFonts w:ascii="Times New Roman" w:hAnsi="Times New Roman"/>
          <w:sz w:val="22"/>
        </w:rPr>
        <w:t xml:space="preserve"> University, 1732 </w:t>
      </w:r>
      <w:proofErr w:type="spellStart"/>
      <w:r w:rsidRPr="001D3668">
        <w:rPr>
          <w:rFonts w:ascii="Times New Roman" w:hAnsi="Times New Roman"/>
          <w:sz w:val="22"/>
        </w:rPr>
        <w:t>Deogyeong-daero</w:t>
      </w:r>
      <w:proofErr w:type="spellEnd"/>
      <w:r w:rsidRPr="001D3668">
        <w:rPr>
          <w:rFonts w:ascii="Times New Roman" w:hAnsi="Times New Roman"/>
          <w:sz w:val="22"/>
        </w:rPr>
        <w:t xml:space="preserve">, </w:t>
      </w:r>
      <w:proofErr w:type="spellStart"/>
      <w:r w:rsidRPr="001D3668">
        <w:rPr>
          <w:rFonts w:ascii="Times New Roman" w:hAnsi="Times New Roman"/>
          <w:sz w:val="22"/>
        </w:rPr>
        <w:t>Giheung-gu</w:t>
      </w:r>
      <w:proofErr w:type="spellEnd"/>
      <w:r w:rsidRPr="001D3668">
        <w:rPr>
          <w:rFonts w:ascii="Times New Roman" w:hAnsi="Times New Roman"/>
          <w:sz w:val="22"/>
        </w:rPr>
        <w:t xml:space="preserve">, </w:t>
      </w:r>
      <w:proofErr w:type="spellStart"/>
      <w:r w:rsidRPr="001D3668">
        <w:rPr>
          <w:rFonts w:ascii="Times New Roman" w:hAnsi="Times New Roman"/>
          <w:sz w:val="22"/>
        </w:rPr>
        <w:t>Yongin</w:t>
      </w:r>
      <w:proofErr w:type="spellEnd"/>
      <w:r w:rsidRPr="001D3668">
        <w:rPr>
          <w:rFonts w:ascii="Times New Roman" w:hAnsi="Times New Roman"/>
          <w:sz w:val="22"/>
        </w:rPr>
        <w:t xml:space="preserve"> 17104, Republic of Korea</w:t>
      </w:r>
      <w:r w:rsidRPr="001D3668">
        <w:rPr>
          <w:rFonts w:ascii="Times New Roman" w:hAnsi="Times New Roman"/>
          <w:sz w:val="22"/>
        </w:rPr>
        <w:br/>
      </w:r>
      <w:r w:rsidRPr="001D01BD">
        <w:rPr>
          <w:rFonts w:ascii="Times New Roman" w:hAnsi="Times New Roman"/>
          <w:sz w:val="22"/>
        </w:rPr>
        <w:t>Tel.: +82-31-888-6179, Fax: +82-31-888-6173,</w:t>
      </w:r>
      <w:r w:rsidRPr="001D01BD">
        <w:rPr>
          <w:rFonts w:ascii="Times New Roman" w:hAnsi="Times New Roman"/>
          <w:color w:val="FF0000"/>
          <w:sz w:val="22"/>
        </w:rPr>
        <w:t xml:space="preserve"> </w:t>
      </w:r>
      <w:r w:rsidRPr="001D01BD">
        <w:rPr>
          <w:rFonts w:ascii="Times New Roman" w:hAnsi="Times New Roman"/>
          <w:sz w:val="22"/>
        </w:rPr>
        <w:t>E-mail: jshwang@khu.ac.kr</w:t>
      </w:r>
    </w:p>
    <w:p w14:paraId="2BBF36C8" w14:textId="77777777" w:rsidR="003A4B42" w:rsidRPr="001D01BD" w:rsidRDefault="003A4B42" w:rsidP="003A4B42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b/>
          <w:sz w:val="22"/>
        </w:rPr>
      </w:pPr>
      <w:r w:rsidRPr="001D01BD">
        <w:rPr>
          <w:rFonts w:ascii="Times New Roman" w:hAnsi="Times New Roman"/>
          <w:b/>
          <w:sz w:val="22"/>
        </w:rPr>
        <w:t>Choong Hwan Lee, Ph. D.</w:t>
      </w:r>
    </w:p>
    <w:p w14:paraId="61A572AB" w14:textId="77777777" w:rsidR="003A4B42" w:rsidRPr="009363F0" w:rsidRDefault="003A4B42" w:rsidP="003A4B42">
      <w:pPr>
        <w:adjustRightInd w:val="0"/>
        <w:snapToGrid w:val="0"/>
        <w:spacing w:after="0" w:line="480" w:lineRule="auto"/>
        <w:jc w:val="left"/>
        <w:rPr>
          <w:rFonts w:ascii="Times New Roman" w:hAnsi="Times New Roman"/>
          <w:sz w:val="22"/>
        </w:rPr>
      </w:pPr>
      <w:r w:rsidRPr="009363F0">
        <w:rPr>
          <w:rFonts w:ascii="Times New Roman" w:hAnsi="Times New Roman"/>
          <w:sz w:val="22"/>
        </w:rPr>
        <w:t xml:space="preserve">Department of Systems Biotechnology, </w:t>
      </w:r>
      <w:proofErr w:type="spellStart"/>
      <w:r w:rsidRPr="009363F0">
        <w:rPr>
          <w:rFonts w:ascii="Times New Roman" w:hAnsi="Times New Roman"/>
          <w:sz w:val="22"/>
        </w:rPr>
        <w:t>Konkuk</w:t>
      </w:r>
      <w:proofErr w:type="spellEnd"/>
      <w:r w:rsidRPr="009363F0">
        <w:rPr>
          <w:rFonts w:ascii="Times New Roman" w:hAnsi="Times New Roman"/>
          <w:sz w:val="22"/>
        </w:rPr>
        <w:t xml:space="preserve"> University, 120 </w:t>
      </w:r>
      <w:proofErr w:type="spellStart"/>
      <w:r w:rsidRPr="009363F0">
        <w:rPr>
          <w:rFonts w:ascii="Times New Roman" w:hAnsi="Times New Roman"/>
          <w:sz w:val="22"/>
        </w:rPr>
        <w:t>Neungdong-ro</w:t>
      </w:r>
      <w:proofErr w:type="spellEnd"/>
      <w:r w:rsidRPr="009363F0">
        <w:rPr>
          <w:rFonts w:ascii="Times New Roman" w:hAnsi="Times New Roman"/>
          <w:sz w:val="22"/>
        </w:rPr>
        <w:t xml:space="preserve">, </w:t>
      </w:r>
      <w:proofErr w:type="spellStart"/>
      <w:r w:rsidRPr="009363F0">
        <w:rPr>
          <w:rFonts w:ascii="Times New Roman" w:hAnsi="Times New Roman"/>
          <w:sz w:val="22"/>
        </w:rPr>
        <w:t>Gwangjin-gu</w:t>
      </w:r>
      <w:proofErr w:type="spellEnd"/>
      <w:r w:rsidRPr="009363F0">
        <w:rPr>
          <w:rFonts w:ascii="Times New Roman" w:hAnsi="Times New Roman"/>
          <w:sz w:val="22"/>
        </w:rPr>
        <w:t>, Seoul 05029, Republic of Korea</w:t>
      </w:r>
    </w:p>
    <w:p w14:paraId="24E7996E" w14:textId="232CE60F" w:rsidR="003A4B42" w:rsidRDefault="003A4B42" w:rsidP="003A4B4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363F0">
        <w:rPr>
          <w:rFonts w:ascii="Times New Roman" w:hAnsi="Times New Roman"/>
          <w:sz w:val="22"/>
        </w:rPr>
        <w:t>Tel.: +82-2-2049-6177, Fax: +82-2-455-4291, E-mail: chlee123@konkuk.ac.kr</w:t>
      </w:r>
    </w:p>
    <w:p w14:paraId="224CD47A" w14:textId="77777777" w:rsidR="003A4B42" w:rsidRDefault="003A4B42" w:rsidP="0090007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3A4B42" w:rsidSect="003A4B4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ECE0F2C" w14:textId="2DAEB46F" w:rsidR="000C4B22" w:rsidRPr="00CB487A" w:rsidRDefault="000C4B22" w:rsidP="0090007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487A">
        <w:rPr>
          <w:rFonts w:ascii="Times New Roman" w:hAnsi="Times New Roman" w:cs="Times New Roman"/>
          <w:b/>
          <w:sz w:val="24"/>
          <w:szCs w:val="24"/>
        </w:rPr>
        <w:lastRenderedPageBreak/>
        <w:t>Supplementary Table 1.</w:t>
      </w:r>
      <w:r w:rsidRPr="00CB487A">
        <w:rPr>
          <w:rFonts w:ascii="Times New Roman" w:hAnsi="Times New Roman" w:cs="Times New Roman"/>
          <w:sz w:val="24"/>
          <w:szCs w:val="24"/>
        </w:rPr>
        <w:t xml:space="preserve"> </w:t>
      </w:r>
      <w:r w:rsidR="00061F58" w:rsidRPr="00CB487A">
        <w:rPr>
          <w:rFonts w:ascii="Times New Roman" w:hAnsi="Times New Roman" w:cs="Times New Roman"/>
          <w:sz w:val="24"/>
          <w:szCs w:val="24"/>
        </w:rPr>
        <w:t>D</w:t>
      </w:r>
      <w:r w:rsidRPr="00CB487A">
        <w:rPr>
          <w:rFonts w:ascii="Times New Roman" w:hAnsi="Times New Roman" w:cs="Times New Roman"/>
          <w:sz w:val="24"/>
          <w:szCs w:val="24"/>
        </w:rPr>
        <w:t>iscriminate endogenous metabolites in c</w:t>
      </w:r>
      <w:r w:rsidR="002E5EF8">
        <w:rPr>
          <w:rFonts w:ascii="Times New Roman" w:hAnsi="Times New Roman" w:cs="Times New Roman"/>
          <w:sz w:val="24"/>
          <w:szCs w:val="24"/>
        </w:rPr>
        <w:t>a</w:t>
      </w:r>
      <w:r w:rsidRPr="00CB487A">
        <w:rPr>
          <w:rFonts w:ascii="Times New Roman" w:hAnsi="Times New Roman" w:cs="Times New Roman"/>
          <w:sz w:val="24"/>
          <w:szCs w:val="24"/>
        </w:rPr>
        <w:t>ecum modulated by UV stress or short-</w:t>
      </w:r>
      <w:r w:rsidR="00061F58" w:rsidRPr="00CB487A">
        <w:rPr>
          <w:rFonts w:ascii="Times New Roman" w:hAnsi="Times New Roman" w:cs="Times New Roman"/>
          <w:sz w:val="24"/>
          <w:szCs w:val="24"/>
        </w:rPr>
        <w:t xml:space="preserve">term </w:t>
      </w:r>
      <w:r w:rsidRPr="00CB487A">
        <w:rPr>
          <w:rFonts w:ascii="Times New Roman" w:hAnsi="Times New Roman" w:cs="Times New Roman"/>
          <w:sz w:val="24"/>
          <w:szCs w:val="24"/>
        </w:rPr>
        <w:t>administration of each supplements analyzed by GC-TOF-MS and UPLC-Q-TOF-MS.</w:t>
      </w:r>
    </w:p>
    <w:tbl>
      <w:tblPr>
        <w:tblW w:w="483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4"/>
        <w:gridCol w:w="644"/>
        <w:gridCol w:w="938"/>
        <w:gridCol w:w="2828"/>
        <w:gridCol w:w="856"/>
        <w:gridCol w:w="1720"/>
        <w:gridCol w:w="615"/>
        <w:gridCol w:w="925"/>
        <w:gridCol w:w="840"/>
        <w:gridCol w:w="1301"/>
        <w:gridCol w:w="660"/>
        <w:gridCol w:w="512"/>
      </w:tblGrid>
      <w:tr w:rsidR="000C4B22" w:rsidRPr="00CB487A" w14:paraId="2ECE0F2F" w14:textId="77777777" w:rsidTr="00136FCE">
        <w:trPr>
          <w:trHeight w:val="285"/>
        </w:trPr>
        <w:tc>
          <w:tcPr>
            <w:tcW w:w="2519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2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GC-TOF-MS</w:t>
            </w:r>
          </w:p>
        </w:tc>
        <w:tc>
          <w:tcPr>
            <w:tcW w:w="2481" w:type="pct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0F2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UPLC-Q-TOF-MS</w:t>
            </w:r>
          </w:p>
        </w:tc>
      </w:tr>
      <w:tr w:rsidR="000C4B22" w:rsidRPr="00CB487A" w14:paraId="2ECE0F41" w14:textId="77777777" w:rsidTr="00136FCE">
        <w:trPr>
          <w:trHeight w:val="345"/>
        </w:trPr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0F3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tabolites</w:t>
            </w:r>
            <w:r w:rsidRPr="00CB487A">
              <w:rPr>
                <w:rFonts w:ascii="Times New Roman" w:eastAsia="굴림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0F3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2ECE0F3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(min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0F3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dentified</w:t>
            </w:r>
          </w:p>
          <w:p w14:paraId="2ECE0F3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on (</w:t>
            </w:r>
            <w:r w:rsidRPr="00CB487A">
              <w:rPr>
                <w:rFonts w:ascii="Times New Roman" w:eastAsia="굴림" w:hAnsi="Times New Roman" w:cs="Times New Roman"/>
                <w:i/>
                <w:color w:val="000000"/>
                <w:kern w:val="0"/>
                <w:sz w:val="18"/>
                <w:szCs w:val="18"/>
              </w:rPr>
              <w:t>m/z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0F3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MS fragmen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3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0F3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Metabolites</w:t>
            </w:r>
            <w:r w:rsidRPr="00CB487A">
              <w:rPr>
                <w:rFonts w:ascii="Times New Roman" w:eastAsia="굴림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0F3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RT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2ECE0F3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(min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0F3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dentified</w:t>
            </w:r>
          </w:p>
          <w:p w14:paraId="2ECE0F3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on (</w:t>
            </w:r>
            <w:r w:rsidRPr="00CB487A">
              <w:rPr>
                <w:rFonts w:ascii="Times New Roman" w:eastAsia="굴림" w:hAnsi="Times New Roman" w:cs="Times New Roman"/>
                <w:i/>
                <w:color w:val="000000"/>
                <w:kern w:val="0"/>
                <w:sz w:val="18"/>
                <w:szCs w:val="18"/>
              </w:rPr>
              <w:t>m/z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0F3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Adduct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0F3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 xml:space="preserve">Molecular </w:t>
            </w:r>
          </w:p>
          <w:p w14:paraId="2ECE0F3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formular</w:t>
            </w:r>
            <w:proofErr w:type="spellEnd"/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0F3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PPM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0F4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C4B22" w:rsidRPr="00CB487A" w14:paraId="2ECE0F44" w14:textId="77777777" w:rsidTr="00136FCE">
        <w:trPr>
          <w:trHeight w:val="270"/>
        </w:trPr>
        <w:tc>
          <w:tcPr>
            <w:tcW w:w="2519" w:type="pct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4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kern w:val="0"/>
                <w:sz w:val="16"/>
                <w:szCs w:val="16"/>
              </w:rPr>
              <w:t xml:space="preserve">  Amino acids</w:t>
            </w:r>
          </w:p>
        </w:tc>
        <w:tc>
          <w:tcPr>
            <w:tcW w:w="248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4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 Bile acids</w:t>
            </w:r>
          </w:p>
        </w:tc>
      </w:tr>
      <w:tr w:rsidR="000C4B22" w:rsidRPr="00CB487A" w14:paraId="2ECE0F51" w14:textId="77777777" w:rsidTr="00136FCE">
        <w:trPr>
          <w:trHeight w:val="31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4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eucin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4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7.2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4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4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73,74,75,100,102,147,158,159,16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4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4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Taurocholic </w:t>
            </w: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4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5.3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4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514.283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4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4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26H45NO7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4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-1.6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5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0C4B22" w:rsidRPr="00CB487A" w14:paraId="2ECE0F5E" w14:textId="77777777" w:rsidTr="00136FCE">
        <w:trPr>
          <w:trHeight w:val="31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5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5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7.4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5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5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7,73,74,75,136,147,158,159,180,2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5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5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aurodeoxycholi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5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5.5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5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498.2882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5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5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26H45NO6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5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-2.8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5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0C4B22" w:rsidRPr="00CB487A" w14:paraId="2ECE0F6B" w14:textId="77777777" w:rsidTr="00136FCE">
        <w:trPr>
          <w:trHeight w:val="31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5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spartic aci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6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9.4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6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6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61,73,74,75,100,128,147,176,232,2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6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6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Cholic </w:t>
            </w: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6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5.80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6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407.279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6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6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24H40O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6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-2.5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6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0C4B22" w:rsidRPr="00CB487A" w14:paraId="2ECE0F78" w14:textId="77777777" w:rsidTr="00136FCE">
        <w:trPr>
          <w:trHeight w:val="31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6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-Oxoprolin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6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9.5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6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6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6,73,74,75,84,147,156,157,158,1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7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7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aurodeoxycholi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cid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7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6.17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7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498.2887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7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7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26H45NO6S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7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-1.6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7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0C4B22" w:rsidRPr="00CB487A" w14:paraId="2ECE0F85" w14:textId="77777777" w:rsidTr="00136FCE">
        <w:trPr>
          <w:trHeight w:val="31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7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Cystein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7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9.75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7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7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73,74,75,84,100,132,147,218,2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7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7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xodeoxycholi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 acid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7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6.43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8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405.2635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8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8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24H38O5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8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-0.2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8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0C4B22" w:rsidRPr="00CB487A" w14:paraId="2ECE0F92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8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henylalanin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8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10.3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8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1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8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00,147,192,193,218,219,22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8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8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 Lipids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8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8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8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8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9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9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0F9F" w14:textId="77777777" w:rsidTr="00136FCE">
        <w:trPr>
          <w:trHeight w:val="31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9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9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11.4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9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9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00,147,156,157,218,22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9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9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ysoP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2:4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9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8.78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9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556.3400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9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CH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9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30H54NO7P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9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9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0C4B22" w:rsidRPr="00CB487A" w14:paraId="2ECE0FAC" w14:textId="77777777" w:rsidTr="00136FCE">
        <w:trPr>
          <w:trHeight w:val="31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A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ryptophan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A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14.3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A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A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31,147,202,203,204,218,29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A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A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ysoP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0: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A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9.11 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A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532.3411 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A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CH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A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28H54NO7P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A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-1.1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A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0C4B22" w:rsidRPr="00CB487A" w14:paraId="2ECE0FB5" w14:textId="77777777" w:rsidTr="00136FCE">
        <w:trPr>
          <w:trHeight w:val="255"/>
        </w:trPr>
        <w:tc>
          <w:tcPr>
            <w:tcW w:w="2519" w:type="pct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A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 Organic compound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A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A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0FC2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cetic aci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5.1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66,73,74,75,133,147,148,149,17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B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B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C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C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0FCF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C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xalic aci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C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5.8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C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C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72,73,74,75,86,100,133,147,14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C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C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C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C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C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C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C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C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0FDC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D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alic aci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D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9.1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D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D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59,73,74,75,101,133,147,148,2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D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D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D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D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D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D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D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D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0FE9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D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-Hydroxyglutaric aci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D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9.8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D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E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85,129,133,147,157,203,24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E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E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E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E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E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E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E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E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0FF2" w14:textId="77777777" w:rsidTr="00136FCE">
        <w:trPr>
          <w:trHeight w:val="255"/>
        </w:trPr>
        <w:tc>
          <w:tcPr>
            <w:tcW w:w="2519" w:type="pct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E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 Carbohydrate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E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E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E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E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E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F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F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0FFF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F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Glycerol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F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7.2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F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F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03,117,147,148,149,205,2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0FF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F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F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F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F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F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F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FF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0C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0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myo-Inositol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0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13.6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0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9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0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33,147,191,217,218,305,31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0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0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0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0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0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0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0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0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19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0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rabinos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0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10.6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0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1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03,104,133,147,217,218,30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1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1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1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1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1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1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1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1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26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1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donitol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1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11.0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1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1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03,117,129,147,157,160,21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1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1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2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2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2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2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2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2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33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2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2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12.3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2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2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103,129,147,157,160,205,217,3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2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2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2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2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2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3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3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3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40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3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Glucos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3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12.51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3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3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03,129,147,157,160,205,3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3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3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3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3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3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3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3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3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49" w14:textId="77777777" w:rsidTr="00136FCE">
        <w:trPr>
          <w:trHeight w:val="255"/>
        </w:trPr>
        <w:tc>
          <w:tcPr>
            <w:tcW w:w="2519" w:type="pct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4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 </w:t>
            </w:r>
            <w:proofErr w:type="spellStart"/>
            <w:r w:rsidRPr="00CB487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ucelobases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4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4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4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4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4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4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4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56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4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Uracil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4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7.86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4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4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4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99,100,113,126,147,241,242,255,25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4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4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5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5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5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5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5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5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63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5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hymin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5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8.4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5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5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5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73,100,113,120,140,147,255,256,27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5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5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5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5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5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6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6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6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70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6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osin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6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16.28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6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6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03,147,193,217,230,245,2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6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6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6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6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6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6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6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6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79" w14:textId="77777777" w:rsidTr="00136FCE">
        <w:trPr>
          <w:trHeight w:val="255"/>
        </w:trPr>
        <w:tc>
          <w:tcPr>
            <w:tcW w:w="2519" w:type="pct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7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kern w:val="0"/>
                <w:sz w:val="16"/>
                <w:szCs w:val="16"/>
              </w:rPr>
              <w:t xml:space="preserve">  Fatty acid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7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7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7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7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7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7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7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86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7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Valeric aci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7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4.07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7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7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61,73,74,75,76,77,117,132,15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7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7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8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8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8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8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8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8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93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8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yristic aci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8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11.8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8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8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8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73,74,75,117,129,131,132,145,2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8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8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8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8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8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9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9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9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A0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9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Palmitic aci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9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13.14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9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9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73,74,75,117,118,129,131,132,1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9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9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9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9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9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9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9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9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AD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A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leic aci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A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14.20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A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33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A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67,73,75,81,84,96,117,129,1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A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A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A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A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A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A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A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A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BA" w14:textId="77777777" w:rsidTr="00136FCE">
        <w:trPr>
          <w:trHeight w:val="255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A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earic aci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A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14.33 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B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34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B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73,74,75,117,118,129,131,132,14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B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B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B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B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B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B7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B8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B9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C4B22" w:rsidRPr="00CB487A" w14:paraId="2ECE10C7" w14:textId="77777777" w:rsidTr="00136FCE">
        <w:trPr>
          <w:trHeight w:val="270"/>
        </w:trPr>
        <w:tc>
          <w:tcPr>
            <w:tcW w:w="5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BB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rachidonic acid</w:t>
            </w:r>
          </w:p>
        </w:tc>
        <w:tc>
          <w:tcPr>
            <w:tcW w:w="2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BC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15.09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BD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BE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67,73,75,77,79,80,91,93,11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BF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C0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C1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C2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C3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C4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C5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C6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C4B22" w:rsidRPr="00CB487A" w14:paraId="2ECE10C9" w14:textId="77777777" w:rsidTr="00136FCE">
        <w:trPr>
          <w:trHeight w:val="20"/>
        </w:trPr>
        <w:tc>
          <w:tcPr>
            <w:tcW w:w="5000" w:type="pct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C8" w14:textId="6AC463DD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a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Metabolites selected by VIP</w:t>
            </w:r>
            <w:r w:rsidR="00061F58"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&gt;</w:t>
            </w:r>
            <w:r w:rsidR="00061F58"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0.7 from PLS-DA models</w:t>
            </w:r>
          </w:p>
        </w:tc>
      </w:tr>
      <w:tr w:rsidR="000C4B22" w:rsidRPr="00CB487A" w14:paraId="2ECE10CB" w14:textId="77777777" w:rsidTr="00136FCE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CA" w14:textId="77777777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Retention time</w:t>
            </w:r>
          </w:p>
        </w:tc>
      </w:tr>
      <w:tr w:rsidR="000C4B22" w:rsidRPr="00CB487A" w14:paraId="2ECE10CD" w14:textId="77777777" w:rsidTr="00136FCE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CC" w14:textId="359B92E5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c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Identification of metabolites, STD; commercial standard compounds, MS and Lib.;</w:t>
            </w:r>
            <w:r w:rsidR="00061F58"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in</w:t>
            </w:r>
            <w:r w:rsidR="00061F58"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house library</w:t>
            </w:r>
          </w:p>
        </w:tc>
      </w:tr>
      <w:tr w:rsidR="000C4B22" w:rsidRPr="00CB487A" w14:paraId="2ECE10CF" w14:textId="77777777" w:rsidTr="00136FCE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CE" w14:textId="2C5F2CDD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d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Mass toler</w:t>
            </w:r>
            <w:r w:rsidR="00061F58"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a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nce from elemental composition analysis of </w:t>
            </w: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MassLynx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software</w:t>
            </w:r>
          </w:p>
        </w:tc>
      </w:tr>
      <w:tr w:rsidR="000C4B22" w:rsidRPr="00CB487A" w14:paraId="2ECE10D1" w14:textId="77777777" w:rsidTr="00136FCE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D0" w14:textId="3BB90213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e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Identified as taurine conjugated with cholic acid </w:t>
            </w:r>
            <w:r w:rsidR="00061F58"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affiliation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(taurocholic acid or </w:t>
            </w: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tauro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-muricholic acid or </w:t>
            </w: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tauroallocholi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acid or </w:t>
            </w: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taurohyocholi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acid or </w:t>
            </w: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tauroursocholi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acid)</w:t>
            </w:r>
          </w:p>
        </w:tc>
      </w:tr>
      <w:tr w:rsidR="000C4B22" w:rsidRPr="00CB487A" w14:paraId="2ECE10D3" w14:textId="77777777" w:rsidTr="00136FCE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D2" w14:textId="3AE91F02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f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Identified as taurine conjugated with deoxycholic acid </w:t>
            </w:r>
            <w:r w:rsidR="00061F58"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affiliation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(</w:t>
            </w: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taurodeoxycholi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acid or </w:t>
            </w: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tauroursodeoxycholi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acid or </w:t>
            </w: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taurochenodeoxycholi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acid)</w:t>
            </w:r>
          </w:p>
        </w:tc>
      </w:tr>
      <w:tr w:rsidR="000C4B22" w:rsidRPr="00CB487A" w14:paraId="2ECE10D5" w14:textId="77777777" w:rsidTr="00136FCE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D4" w14:textId="6187E530" w:rsidR="000C4B22" w:rsidRPr="00CB487A" w:rsidRDefault="000C4B22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  <w:vertAlign w:val="superscript"/>
              </w:rPr>
              <w:t>g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Identified as cholic acid </w:t>
            </w:r>
            <w:r w:rsidR="00061F58"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>affiliation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4"/>
                <w:szCs w:val="14"/>
              </w:rPr>
              <w:t xml:space="preserve"> (cholic acid or muricholic acid or lithocholic acid)</w:t>
            </w:r>
          </w:p>
        </w:tc>
      </w:tr>
    </w:tbl>
    <w:p w14:paraId="2ECE10D7" w14:textId="77777777" w:rsidR="000C4B22" w:rsidRPr="00CB487A" w:rsidRDefault="000C4B22" w:rsidP="00A741E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487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ECE10D8" w14:textId="0C15B5EE" w:rsidR="00415CDF" w:rsidRPr="00CB487A" w:rsidRDefault="00415CDF" w:rsidP="00A741E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487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0C4B22" w:rsidRPr="00CB487A">
        <w:rPr>
          <w:rFonts w:ascii="Times New Roman" w:hAnsi="Times New Roman" w:cs="Times New Roman"/>
          <w:b/>
          <w:sz w:val="24"/>
          <w:szCs w:val="24"/>
        </w:rPr>
        <w:t>2</w:t>
      </w:r>
      <w:r w:rsidRPr="00CB487A">
        <w:rPr>
          <w:rFonts w:ascii="Times New Roman" w:hAnsi="Times New Roman" w:cs="Times New Roman"/>
          <w:b/>
          <w:sz w:val="24"/>
          <w:szCs w:val="24"/>
        </w:rPr>
        <w:t>.</w:t>
      </w:r>
      <w:r w:rsidR="003B3F2C" w:rsidRPr="00CB48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1F58" w:rsidRPr="00CB487A">
        <w:rPr>
          <w:rFonts w:ascii="Times New Roman" w:hAnsi="Times New Roman" w:cs="Times New Roman"/>
          <w:sz w:val="24"/>
          <w:szCs w:val="24"/>
        </w:rPr>
        <w:t>D</w:t>
      </w:r>
      <w:r w:rsidR="003B3F2C" w:rsidRPr="00CB487A">
        <w:rPr>
          <w:rFonts w:ascii="Times New Roman" w:hAnsi="Times New Roman" w:cs="Times New Roman"/>
          <w:sz w:val="24"/>
          <w:szCs w:val="24"/>
        </w:rPr>
        <w:t xml:space="preserve">iscriminate endogenous metabolites in skin modulated by </w:t>
      </w:r>
      <w:r w:rsidR="000C4B22" w:rsidRPr="00CB487A">
        <w:rPr>
          <w:rFonts w:ascii="Times New Roman" w:hAnsi="Times New Roman" w:cs="Times New Roman"/>
          <w:sz w:val="24"/>
          <w:szCs w:val="24"/>
        </w:rPr>
        <w:t>UV stress</w:t>
      </w:r>
      <w:r w:rsidR="003B3F2C" w:rsidRPr="00CB487A">
        <w:rPr>
          <w:rFonts w:ascii="Times New Roman" w:hAnsi="Times New Roman" w:cs="Times New Roman"/>
          <w:sz w:val="24"/>
          <w:szCs w:val="24"/>
        </w:rPr>
        <w:t xml:space="preserve"> or short-</w:t>
      </w:r>
      <w:r w:rsidR="00061F58" w:rsidRPr="00CB487A">
        <w:rPr>
          <w:rFonts w:ascii="Times New Roman" w:hAnsi="Times New Roman" w:cs="Times New Roman"/>
          <w:sz w:val="24"/>
          <w:szCs w:val="24"/>
        </w:rPr>
        <w:t xml:space="preserve">term </w:t>
      </w:r>
      <w:r w:rsidR="003B3F2C" w:rsidRPr="00CB487A">
        <w:rPr>
          <w:rFonts w:ascii="Times New Roman" w:hAnsi="Times New Roman" w:cs="Times New Roman"/>
          <w:sz w:val="24"/>
          <w:szCs w:val="24"/>
        </w:rPr>
        <w:t>administration of each supplements analyzed by GC-TOF-MS and UPLC-Q-TOF-MS.</w:t>
      </w:r>
    </w:p>
    <w:tbl>
      <w:tblPr>
        <w:tblW w:w="498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8"/>
        <w:gridCol w:w="677"/>
        <w:gridCol w:w="991"/>
        <w:gridCol w:w="2918"/>
        <w:gridCol w:w="928"/>
        <w:gridCol w:w="1398"/>
        <w:gridCol w:w="611"/>
        <w:gridCol w:w="996"/>
        <w:gridCol w:w="909"/>
        <w:gridCol w:w="1291"/>
        <w:gridCol w:w="666"/>
        <w:gridCol w:w="535"/>
      </w:tblGrid>
      <w:tr w:rsidR="006F2CA1" w:rsidRPr="00CB487A" w14:paraId="2ECE10DB" w14:textId="77777777" w:rsidTr="006F2CA1">
        <w:trPr>
          <w:trHeight w:val="227"/>
        </w:trPr>
        <w:tc>
          <w:tcPr>
            <w:tcW w:w="2653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D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GC-TOF-MS</w:t>
            </w:r>
          </w:p>
        </w:tc>
        <w:tc>
          <w:tcPr>
            <w:tcW w:w="2347" w:type="pct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D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UPLC-Q-TOF-MS</w:t>
            </w:r>
          </w:p>
        </w:tc>
      </w:tr>
      <w:tr w:rsidR="00E7422D" w:rsidRPr="00CB487A" w14:paraId="2ECE10ED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D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Metabolites</w:t>
            </w:r>
            <w:r w:rsidRPr="00CB487A">
              <w:rPr>
                <w:rFonts w:ascii="Times New Roman" w:eastAsia="굴림" w:hAnsi="Times New Roman" w:cs="Times New Roman"/>
                <w:kern w:val="0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D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RT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b</w:t>
            </w:r>
            <w:proofErr w:type="spellEnd"/>
          </w:p>
          <w:p w14:paraId="2ECE10D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(min)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D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Identified</w:t>
            </w:r>
          </w:p>
          <w:p w14:paraId="2ECE10E0" w14:textId="77777777" w:rsidR="006F2CA1" w:rsidRPr="00CB487A" w:rsidRDefault="006715FA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ion (</w:t>
            </w:r>
            <w:r w:rsidRPr="00CB487A">
              <w:rPr>
                <w:rFonts w:ascii="Times New Roman" w:eastAsia="굴림" w:hAnsi="Times New Roman" w:cs="Times New Roman"/>
                <w:i/>
                <w:color w:val="000000"/>
                <w:kern w:val="0"/>
                <w:sz w:val="18"/>
                <w:szCs w:val="20"/>
              </w:rPr>
              <w:t>m/z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E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MS fragment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E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ID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E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kern w:val="0"/>
                <w:sz w:val="18"/>
                <w:szCs w:val="20"/>
              </w:rPr>
              <w:t>Metabolites</w:t>
            </w:r>
            <w:r w:rsidRPr="00CB487A">
              <w:rPr>
                <w:rFonts w:ascii="Times New Roman" w:eastAsia="굴림" w:hAnsi="Times New Roman" w:cs="Times New Roman"/>
                <w:kern w:val="0"/>
                <w:sz w:val="18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E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RT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b</w:t>
            </w:r>
            <w:proofErr w:type="spellEnd"/>
          </w:p>
          <w:p w14:paraId="2ECE10E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(min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E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Identified</w:t>
            </w:r>
          </w:p>
          <w:p w14:paraId="2ECE10E7" w14:textId="77777777" w:rsidR="006F2CA1" w:rsidRPr="00CB487A" w:rsidRDefault="006715FA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ion (</w:t>
            </w:r>
            <w:r w:rsidRPr="00CB487A">
              <w:rPr>
                <w:rFonts w:ascii="Times New Roman" w:eastAsia="굴림" w:hAnsi="Times New Roman" w:cs="Times New Roman"/>
                <w:i/>
                <w:color w:val="000000"/>
                <w:kern w:val="0"/>
                <w:sz w:val="18"/>
                <w:szCs w:val="20"/>
              </w:rPr>
              <w:t>m/z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E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Adduct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E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 xml:space="preserve">Molecular </w:t>
            </w:r>
          </w:p>
          <w:p w14:paraId="2ECE10E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formular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E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PPM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0E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</w:rPr>
              <w:t>ID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20"/>
                <w:vertAlign w:val="superscript"/>
              </w:rPr>
              <w:t>c</w:t>
            </w:r>
            <w:proofErr w:type="spellEnd"/>
          </w:p>
        </w:tc>
      </w:tr>
      <w:tr w:rsidR="006F2CA1" w:rsidRPr="00CB487A" w14:paraId="2ECE10F6" w14:textId="77777777" w:rsidTr="00E7422D">
        <w:trPr>
          <w:trHeight w:val="227"/>
        </w:trPr>
        <w:tc>
          <w:tcPr>
            <w:tcW w:w="2653" w:type="pct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E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kern w:val="0"/>
                <w:sz w:val="16"/>
                <w:szCs w:val="16"/>
              </w:rPr>
              <w:t xml:space="preserve">  Amino acids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E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 Lipid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F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F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F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F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F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F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103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F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lan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F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8.65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F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4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F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73,86,100,130,133,147,174,248,24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0F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F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ysoPE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8:1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F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8.85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F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478.2929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0F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0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23H46NO7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0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0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E7422D" w:rsidRPr="00CB487A" w14:paraId="2ECE1110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0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Histid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0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2.49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0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0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00,103,147,154,155,218,25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0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0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ysoPE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0:0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0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9.16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0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494.3252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E110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CH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73" w:type="pct"/>
            <w:shd w:val="clear" w:color="000000" w:fill="FFFFFF"/>
            <w:vAlign w:val="center"/>
            <w:hideMark/>
          </w:tcPr>
          <w:p w14:paraId="2ECE110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25H52NO7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0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1.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0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E7422D" w:rsidRPr="00CB487A" w14:paraId="2ECE111D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1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yros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1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2.22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1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7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1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73,74,75,103,147,157,173,179,18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1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1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ysoPE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6:0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1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8.6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1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452.2770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1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1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21H44NO7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1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.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1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E7422D" w:rsidRPr="00CB487A" w14:paraId="2ECE112A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1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Glutam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1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1.43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2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2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00,131,147,155,156,157,24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2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2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ysoP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6:0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2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8.6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2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480.3088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2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CH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2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24H50NO7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2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2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E7422D" w:rsidRPr="00CB487A" w14:paraId="2ECE1137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2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spartic aci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2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9.46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2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3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2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61,73,74,75,100,128,147,156,23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2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ysoP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0:2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9.1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532.3376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CH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28H54NO7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E7422D" w:rsidRPr="00CB487A" w14:paraId="2ECE1144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soleuc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7.44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73,74,75,100,142,147,158,159,2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3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ysoPE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8:2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8.17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3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476.2774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4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H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4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23H44NO7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4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4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E7422D" w:rsidRPr="00CB487A" w14:paraId="2ECE1151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4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ys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4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2.45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4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4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73,74,86,100,128,147,156,174,2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4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4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ysoP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0:4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4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8.18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4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528.3091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4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CH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4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28H50NO7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4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.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5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E7422D" w:rsidRPr="00CB487A" w14:paraId="2ECE115E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5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Threon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5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8.32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5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1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5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7,73,75,100,101,117,129,147,218,2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5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5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ysoP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2:6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5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8.12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5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552.3099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5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CH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5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30H50NO7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5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5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E7422D" w:rsidRPr="00CB487A" w14:paraId="2ECE116B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5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rnith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6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1.74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6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6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73,74,75,86,100,142,143,147,17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6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6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proofErr w:type="gram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ysoPC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gram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8:2)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6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8.20 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6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504.3090 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6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[M-CH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]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6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333333"/>
                <w:kern w:val="0"/>
                <w:sz w:val="16"/>
                <w:szCs w:val="16"/>
              </w:rPr>
              <w:t>C26H50NO7P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6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0.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6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Lib.</w:t>
            </w:r>
          </w:p>
        </w:tc>
      </w:tr>
      <w:tr w:rsidR="00E7422D" w:rsidRPr="00CB487A" w14:paraId="2ECE1178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6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Cyste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6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9.76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6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20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6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73,75,84,100,113,115,143,147,2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7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7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7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7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7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7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7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7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2CA1" w:rsidRPr="00CB487A" w14:paraId="2ECE1181" w14:textId="77777777" w:rsidTr="00E7422D">
        <w:trPr>
          <w:trHeight w:val="227"/>
        </w:trPr>
        <w:tc>
          <w:tcPr>
            <w:tcW w:w="2653" w:type="pct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7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 Organic compound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7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7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7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7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7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7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8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18E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8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ans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Urocanic aci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8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2.97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8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6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8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81,147,165,180,193,267,28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8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8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8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8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8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8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8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8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19B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8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Creatin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9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9.80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9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9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73,74,100,115,116,143,147,171,3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9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9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9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9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9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9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9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9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1A8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9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Citric aci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9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1.78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9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7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9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67,73,74,75,133,147,148,149,157,27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A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A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A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A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A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A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A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A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1B5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A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Histam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A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2.14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A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74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A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73,74,86,100,130,174,175,226,3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A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A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A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B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B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B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B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B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1C2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B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Hydroxylam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B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5.62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B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B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72,73,86,102,119,130,133,146,1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B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B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B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B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B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B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C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C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1CF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C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Acetic aci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C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5.18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C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7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C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66,73,74,75,79,133,147,148,17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C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C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C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C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C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C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C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C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1DC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D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Urea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D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6.95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D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D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66,73,74,75,87,147,148,171,18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D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D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D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D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D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D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D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D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1E9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D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Fumaric aci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D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7.81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D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4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E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5,99,126,133,147,148,241,245,2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E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E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E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E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E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E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E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E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1F6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E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alic aci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E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9.10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E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3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E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59,73,74,75,101,133,147,148,23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E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E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F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F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F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F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F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F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03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F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scorbic aci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F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2.70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F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F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03,117,133,147,148,205,2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1F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F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F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F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1F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0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0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0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2CA1" w:rsidRPr="00CB487A" w14:paraId="2ECE120C" w14:textId="77777777" w:rsidTr="00E7422D">
        <w:trPr>
          <w:trHeight w:val="227"/>
        </w:trPr>
        <w:tc>
          <w:tcPr>
            <w:tcW w:w="2653" w:type="pct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0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 Carbohydrate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0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0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0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0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0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0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0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19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0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Glucose-6-phosphat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0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5.04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0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38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1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29,133,147,160,217,299,38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1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1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1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1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1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1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1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1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26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1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yo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-Inositol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1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3.65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1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9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1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103,129,133,147,191,217,305,3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1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1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33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Glycerol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7.24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05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9,73,74,75,103,117,133,147,205,29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2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2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3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3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3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40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3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altos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3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7.28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3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36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3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103,117,129,147,169,204,205,217,3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3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3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3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3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3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3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3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3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4D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4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altos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4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7.42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4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36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4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5,103,117,129,147,169,204,217,36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4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4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4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4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4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4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4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4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2CA1" w:rsidRPr="00CB487A" w14:paraId="2ECE1256" w14:textId="77777777" w:rsidTr="00E7422D">
        <w:trPr>
          <w:trHeight w:val="227"/>
        </w:trPr>
        <w:tc>
          <w:tcPr>
            <w:tcW w:w="2653" w:type="pct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4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 </w:t>
            </w:r>
            <w:proofErr w:type="spellStart"/>
            <w:r w:rsidRPr="00CB487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ucelobases</w:t>
            </w:r>
            <w:proofErr w:type="spellEnd"/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4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5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5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5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5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5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5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63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5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Inos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5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6.31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5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8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5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03,147,193,217,230,245,28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5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5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5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5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5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6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6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6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70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6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Uridine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6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5.65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6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6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6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73,74,75,103,147,169,217,224,243,24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6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6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6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6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6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6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6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6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7D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7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Adenosine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7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6.62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7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3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7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8,71,73,74,75,103,129,147,217,23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7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7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7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7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7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7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7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7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2CA1" w:rsidRPr="00CB487A" w14:paraId="2ECE1286" w14:textId="77777777" w:rsidTr="00E7422D">
        <w:trPr>
          <w:trHeight w:val="227"/>
        </w:trPr>
        <w:tc>
          <w:tcPr>
            <w:tcW w:w="2653" w:type="pct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7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kern w:val="0"/>
                <w:sz w:val="16"/>
                <w:szCs w:val="16"/>
              </w:rPr>
              <w:t xml:space="preserve">  Fatty acid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7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8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8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8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8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8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8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93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8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Oleic aci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8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4.22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8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33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8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67,73,75,81,84,96,117,129,14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8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8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8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8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8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9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9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9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A0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9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earic aci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9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4.35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9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34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9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57,73,75,116,117,129,131,132,14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9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9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9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9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9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9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9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9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AD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A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Heptadecanoic aci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A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3.76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A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A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73,75,85,116,117,129,131,132,14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A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A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A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A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A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A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A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A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BA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A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Arachidonic acid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A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5.11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B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B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59,67,72,73,75,79,80,91,1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B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B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B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B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B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B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B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B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2CA1" w:rsidRPr="00CB487A" w14:paraId="2ECE12C3" w14:textId="77777777" w:rsidTr="00E7422D">
        <w:trPr>
          <w:trHeight w:val="227"/>
        </w:trPr>
        <w:tc>
          <w:tcPr>
            <w:tcW w:w="2653" w:type="pct"/>
            <w:gridSpan w:val="5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B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 Lipid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B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B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B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B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D0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Cholesterol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9.84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57,73,75,81,91,95,105,707,1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C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C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DD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D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onopalmitin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D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6.25 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D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37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D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57,73,75,103,116,117,129,147,2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D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D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D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D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D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DA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DB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DC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7422D" w:rsidRPr="00CB487A" w14:paraId="2ECE12EA" w14:textId="77777777" w:rsidTr="00E7422D">
        <w:trPr>
          <w:trHeight w:val="227"/>
        </w:trPr>
        <w:tc>
          <w:tcPr>
            <w:tcW w:w="6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2DE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Monoolein</w:t>
            </w:r>
          </w:p>
        </w:tc>
        <w:tc>
          <w:tcPr>
            <w:tcW w:w="2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2DF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 xml:space="preserve">17.09 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2E0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2E1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5,67,73,75,81,103,129,147,20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E12E2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STD/MS</w:t>
            </w: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2E3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2E4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2E5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2E6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2E7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2E8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12E9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F2CA1" w:rsidRPr="00CB487A" w14:paraId="2ECE12EC" w14:textId="77777777" w:rsidTr="006F2CA1">
        <w:trPr>
          <w:trHeight w:val="20"/>
        </w:trPr>
        <w:tc>
          <w:tcPr>
            <w:tcW w:w="5000" w:type="pct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EB" w14:textId="7D9BC62E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  <w:vertAlign w:val="superscript"/>
              </w:rPr>
              <w:lastRenderedPageBreak/>
              <w:t>a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 xml:space="preserve"> Metabolites selected by VIP</w:t>
            </w:r>
            <w:r w:rsidR="00061F58"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 xml:space="preserve"> 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>&gt;</w:t>
            </w:r>
            <w:r w:rsidR="00061F58"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 xml:space="preserve"> 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>0.7 from PLS-DA models</w:t>
            </w:r>
          </w:p>
        </w:tc>
      </w:tr>
      <w:tr w:rsidR="006F2CA1" w:rsidRPr="00CB487A" w14:paraId="2ECE12EE" w14:textId="77777777" w:rsidTr="006F2CA1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ED" w14:textId="77777777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  <w:vertAlign w:val="superscript"/>
              </w:rPr>
              <w:t>b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 xml:space="preserve"> Retention time</w:t>
            </w:r>
          </w:p>
        </w:tc>
      </w:tr>
      <w:tr w:rsidR="006F2CA1" w:rsidRPr="00CB487A" w14:paraId="2ECE12F0" w14:textId="77777777" w:rsidTr="006F2CA1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EF" w14:textId="37F11426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  <w:vertAlign w:val="superscript"/>
              </w:rPr>
              <w:t>c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 xml:space="preserve"> Identification of metabolites, STD; commercial standard compounds, MS and Lib.;</w:t>
            </w:r>
            <w:r w:rsidR="00061F58"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 xml:space="preserve"> 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>in</w:t>
            </w:r>
            <w:r w:rsidR="00061F58"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>-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>house library</w:t>
            </w:r>
          </w:p>
        </w:tc>
      </w:tr>
      <w:tr w:rsidR="006F2CA1" w:rsidRPr="00CB487A" w14:paraId="2ECE12F2" w14:textId="77777777" w:rsidTr="006F2CA1">
        <w:trPr>
          <w:trHeight w:val="20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2F1" w14:textId="369EC17C" w:rsidR="006F2CA1" w:rsidRPr="00CB487A" w:rsidRDefault="006F2CA1" w:rsidP="00A741E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</w:pP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  <w:vertAlign w:val="superscript"/>
              </w:rPr>
              <w:t>d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 xml:space="preserve"> Mass toler</w:t>
            </w:r>
            <w:r w:rsidR="00061F58"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>a</w:t>
            </w:r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 xml:space="preserve">nce from elemental composition analysis of </w:t>
            </w:r>
            <w:proofErr w:type="spellStart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>MassLynx</w:t>
            </w:r>
            <w:proofErr w:type="spellEnd"/>
            <w:r w:rsidRPr="00CB487A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4"/>
              </w:rPr>
              <w:t xml:space="preserve"> software</w:t>
            </w:r>
          </w:p>
        </w:tc>
      </w:tr>
    </w:tbl>
    <w:p w14:paraId="2ECE12F3" w14:textId="77777777" w:rsidR="00415CDF" w:rsidRPr="00CB487A" w:rsidRDefault="00415CDF" w:rsidP="00D9143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CE12F4" w14:textId="77777777" w:rsidR="009E7887" w:rsidRPr="00CB487A" w:rsidRDefault="009E7887" w:rsidP="00A741E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487A">
        <w:rPr>
          <w:rFonts w:ascii="Times New Roman" w:hAnsi="Times New Roman" w:cs="Times New Roman"/>
          <w:sz w:val="24"/>
          <w:szCs w:val="24"/>
        </w:rPr>
        <w:br w:type="page"/>
      </w:r>
    </w:p>
    <w:p w14:paraId="2ECE12F5" w14:textId="77777777" w:rsidR="00163172" w:rsidRPr="00CB487A" w:rsidRDefault="00163172" w:rsidP="00A741E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  <w:sectPr w:rsidR="00163172" w:rsidRPr="00CB487A" w:rsidSect="006F2CA1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2ECE12F6" w14:textId="6B27FB7F" w:rsidR="00163172" w:rsidRPr="00CB487A" w:rsidRDefault="00163172" w:rsidP="00A741E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B487A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.</w:t>
      </w:r>
      <w:r w:rsidR="00344F50" w:rsidRPr="00CB487A">
        <w:rPr>
          <w:rFonts w:ascii="Times New Roman" w:hAnsi="Times New Roman" w:cs="Times New Roman"/>
          <w:sz w:val="24"/>
          <w:szCs w:val="24"/>
        </w:rPr>
        <w:t xml:space="preserve"> </w:t>
      </w:r>
      <w:r w:rsidR="00061F58" w:rsidRPr="00CB487A">
        <w:rPr>
          <w:rFonts w:ascii="Times New Roman" w:hAnsi="Times New Roman" w:cs="Times New Roman"/>
          <w:sz w:val="24"/>
          <w:szCs w:val="24"/>
        </w:rPr>
        <w:t>B</w:t>
      </w:r>
      <w:r w:rsidR="00344F50" w:rsidRPr="00CB487A">
        <w:rPr>
          <w:rFonts w:ascii="Times New Roman" w:hAnsi="Times New Roman" w:cs="Times New Roman"/>
          <w:sz w:val="24"/>
          <w:szCs w:val="24"/>
        </w:rPr>
        <w:t xml:space="preserve">iochemical parameters of dorsal skin tissues of each experimental group. (A) </w:t>
      </w:r>
      <w:r w:rsidR="00061F58" w:rsidRPr="00CB487A">
        <w:rPr>
          <w:rFonts w:ascii="Times New Roman" w:hAnsi="Times New Roman" w:cs="Times New Roman"/>
          <w:sz w:val="24"/>
          <w:szCs w:val="24"/>
        </w:rPr>
        <w:t>M</w:t>
      </w:r>
      <w:r w:rsidR="00344F50" w:rsidRPr="00CB487A">
        <w:rPr>
          <w:rFonts w:ascii="Times New Roman" w:hAnsi="Times New Roman" w:cs="Times New Roman"/>
          <w:sz w:val="24"/>
          <w:szCs w:val="24"/>
        </w:rPr>
        <w:t xml:space="preserve">alondialdehyde, (B) tumor necrosis </w:t>
      </w:r>
      <w:proofErr w:type="gramStart"/>
      <w:r w:rsidR="00344F50" w:rsidRPr="00CB487A">
        <w:rPr>
          <w:rFonts w:ascii="Times New Roman" w:hAnsi="Times New Roman" w:cs="Times New Roman"/>
          <w:sz w:val="24"/>
          <w:szCs w:val="24"/>
        </w:rPr>
        <w:t>factor-alpha</w:t>
      </w:r>
      <w:proofErr w:type="gramEnd"/>
      <w:r w:rsidR="00344F50" w:rsidRPr="00CB487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ECE12F7" w14:textId="77777777" w:rsidR="00163172" w:rsidRPr="00CB487A" w:rsidRDefault="00575BF2" w:rsidP="00D9143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B487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CE1305" wp14:editId="2ECE1306">
            <wp:extent cx="2876550" cy="3924300"/>
            <wp:effectExtent l="0" t="0" r="0" b="0"/>
            <wp:docPr id="5" name="그림 5" descr="E:\정은성\Project\글로벌코스메틱\홍반\short-term\논문작성\Figure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정은성\Project\글로벌코스메틱\홍반\short-term\논문작성\Figure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E12F8" w14:textId="77777777" w:rsidR="00163172" w:rsidRPr="00CB487A" w:rsidRDefault="00163172" w:rsidP="0078088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63172" w:rsidRPr="00CB487A" w:rsidSect="0016317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E45DF" w14:textId="77777777" w:rsidR="00EA6B28" w:rsidRDefault="00EA6B28" w:rsidP="008362E5">
      <w:pPr>
        <w:spacing w:after="0" w:line="240" w:lineRule="auto"/>
      </w:pPr>
      <w:r>
        <w:separator/>
      </w:r>
    </w:p>
  </w:endnote>
  <w:endnote w:type="continuationSeparator" w:id="0">
    <w:p w14:paraId="222D831D" w14:textId="77777777" w:rsidR="00EA6B28" w:rsidRDefault="00EA6B28" w:rsidP="008362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D1097" w14:textId="77777777" w:rsidR="00EA6B28" w:rsidRDefault="00EA6B28" w:rsidP="008362E5">
      <w:pPr>
        <w:spacing w:after="0" w:line="240" w:lineRule="auto"/>
      </w:pPr>
      <w:r>
        <w:separator/>
      </w:r>
    </w:p>
  </w:footnote>
  <w:footnote w:type="continuationSeparator" w:id="0">
    <w:p w14:paraId="69310619" w14:textId="77777777" w:rsidR="00EA6B28" w:rsidRDefault="00EA6B28" w:rsidP="008362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521FE7"/>
    <w:multiLevelType w:val="hybridMultilevel"/>
    <w:tmpl w:val="59B6F9C4"/>
    <w:lvl w:ilvl="0" w:tplc="DE7E080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2397CB1"/>
    <w:multiLevelType w:val="hybridMultilevel"/>
    <w:tmpl w:val="C1DC9712"/>
    <w:lvl w:ilvl="0" w:tplc="C01ED958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0MjA2sLQ0MDS3MDBR0lEKTi0uzszPAykwrgUAnmSwtywAAAA="/>
  </w:docVars>
  <w:rsids>
    <w:rsidRoot w:val="002F2555"/>
    <w:rsid w:val="00001C78"/>
    <w:rsid w:val="000042C4"/>
    <w:rsid w:val="00004F20"/>
    <w:rsid w:val="0001086E"/>
    <w:rsid w:val="00010B8B"/>
    <w:rsid w:val="00010CC6"/>
    <w:rsid w:val="00017819"/>
    <w:rsid w:val="0002458B"/>
    <w:rsid w:val="00025C39"/>
    <w:rsid w:val="0002739A"/>
    <w:rsid w:val="00037B19"/>
    <w:rsid w:val="00040D7C"/>
    <w:rsid w:val="00053E13"/>
    <w:rsid w:val="00056F5F"/>
    <w:rsid w:val="00061F58"/>
    <w:rsid w:val="000626F6"/>
    <w:rsid w:val="00064F15"/>
    <w:rsid w:val="00071180"/>
    <w:rsid w:val="00071865"/>
    <w:rsid w:val="000748F2"/>
    <w:rsid w:val="00075505"/>
    <w:rsid w:val="00075ACA"/>
    <w:rsid w:val="0008007D"/>
    <w:rsid w:val="00081BFC"/>
    <w:rsid w:val="0008360C"/>
    <w:rsid w:val="00092678"/>
    <w:rsid w:val="000969DC"/>
    <w:rsid w:val="000A0103"/>
    <w:rsid w:val="000A116F"/>
    <w:rsid w:val="000A2732"/>
    <w:rsid w:val="000A4362"/>
    <w:rsid w:val="000A7A58"/>
    <w:rsid w:val="000B1DFD"/>
    <w:rsid w:val="000B385C"/>
    <w:rsid w:val="000B5CEB"/>
    <w:rsid w:val="000B5FF7"/>
    <w:rsid w:val="000C4B22"/>
    <w:rsid w:val="000C7868"/>
    <w:rsid w:val="000D0BB3"/>
    <w:rsid w:val="000D185A"/>
    <w:rsid w:val="000D25A2"/>
    <w:rsid w:val="000E24CB"/>
    <w:rsid w:val="000E2BEA"/>
    <w:rsid w:val="000E361F"/>
    <w:rsid w:val="000E7657"/>
    <w:rsid w:val="000F14CB"/>
    <w:rsid w:val="000F3571"/>
    <w:rsid w:val="000F4D3D"/>
    <w:rsid w:val="000F4D78"/>
    <w:rsid w:val="000F613D"/>
    <w:rsid w:val="000F7413"/>
    <w:rsid w:val="0010098F"/>
    <w:rsid w:val="00101092"/>
    <w:rsid w:val="0010131C"/>
    <w:rsid w:val="001015AF"/>
    <w:rsid w:val="001118E5"/>
    <w:rsid w:val="00112E67"/>
    <w:rsid w:val="001140D8"/>
    <w:rsid w:val="0012097C"/>
    <w:rsid w:val="00120FFC"/>
    <w:rsid w:val="00122539"/>
    <w:rsid w:val="00122BC5"/>
    <w:rsid w:val="00123A5C"/>
    <w:rsid w:val="00127676"/>
    <w:rsid w:val="00131075"/>
    <w:rsid w:val="00136FB6"/>
    <w:rsid w:val="00136FCE"/>
    <w:rsid w:val="00144CAF"/>
    <w:rsid w:val="00146197"/>
    <w:rsid w:val="00146757"/>
    <w:rsid w:val="00157D90"/>
    <w:rsid w:val="001601CD"/>
    <w:rsid w:val="00163172"/>
    <w:rsid w:val="001659CE"/>
    <w:rsid w:val="0017285A"/>
    <w:rsid w:val="00180312"/>
    <w:rsid w:val="0018087F"/>
    <w:rsid w:val="00181906"/>
    <w:rsid w:val="0018315E"/>
    <w:rsid w:val="00184053"/>
    <w:rsid w:val="0018772A"/>
    <w:rsid w:val="00190DC9"/>
    <w:rsid w:val="00191AEA"/>
    <w:rsid w:val="00193FCE"/>
    <w:rsid w:val="00194B2A"/>
    <w:rsid w:val="001A296F"/>
    <w:rsid w:val="001B1450"/>
    <w:rsid w:val="001C21DA"/>
    <w:rsid w:val="001C481D"/>
    <w:rsid w:val="001C6D6F"/>
    <w:rsid w:val="001D29BD"/>
    <w:rsid w:val="001D4533"/>
    <w:rsid w:val="001D45C5"/>
    <w:rsid w:val="001D4F93"/>
    <w:rsid w:val="001D5553"/>
    <w:rsid w:val="001D65F7"/>
    <w:rsid w:val="001E30C0"/>
    <w:rsid w:val="001E3ABD"/>
    <w:rsid w:val="001E3E36"/>
    <w:rsid w:val="001E732E"/>
    <w:rsid w:val="001F09B3"/>
    <w:rsid w:val="001F41CA"/>
    <w:rsid w:val="001F664F"/>
    <w:rsid w:val="0020002B"/>
    <w:rsid w:val="002024B8"/>
    <w:rsid w:val="00203460"/>
    <w:rsid w:val="00205226"/>
    <w:rsid w:val="00205F3E"/>
    <w:rsid w:val="00205F63"/>
    <w:rsid w:val="00207821"/>
    <w:rsid w:val="002105BA"/>
    <w:rsid w:val="002108A3"/>
    <w:rsid w:val="002118C0"/>
    <w:rsid w:val="002130D7"/>
    <w:rsid w:val="0022193C"/>
    <w:rsid w:val="00224DD1"/>
    <w:rsid w:val="002309BC"/>
    <w:rsid w:val="00230A49"/>
    <w:rsid w:val="002315C6"/>
    <w:rsid w:val="00232412"/>
    <w:rsid w:val="002335FC"/>
    <w:rsid w:val="0023518A"/>
    <w:rsid w:val="00236880"/>
    <w:rsid w:val="00243899"/>
    <w:rsid w:val="00244A16"/>
    <w:rsid w:val="00244F3B"/>
    <w:rsid w:val="00246DA8"/>
    <w:rsid w:val="00255916"/>
    <w:rsid w:val="00255C89"/>
    <w:rsid w:val="00256128"/>
    <w:rsid w:val="0026001F"/>
    <w:rsid w:val="00261113"/>
    <w:rsid w:val="00261C7E"/>
    <w:rsid w:val="00270C4A"/>
    <w:rsid w:val="00272210"/>
    <w:rsid w:val="0027473C"/>
    <w:rsid w:val="0027625F"/>
    <w:rsid w:val="00277462"/>
    <w:rsid w:val="002833F6"/>
    <w:rsid w:val="00283711"/>
    <w:rsid w:val="00284E53"/>
    <w:rsid w:val="00285088"/>
    <w:rsid w:val="002850D2"/>
    <w:rsid w:val="00290204"/>
    <w:rsid w:val="0029661E"/>
    <w:rsid w:val="002A23DB"/>
    <w:rsid w:val="002A2C40"/>
    <w:rsid w:val="002A3EF6"/>
    <w:rsid w:val="002B21B8"/>
    <w:rsid w:val="002B7AAF"/>
    <w:rsid w:val="002C23EA"/>
    <w:rsid w:val="002C437B"/>
    <w:rsid w:val="002C4E45"/>
    <w:rsid w:val="002D0327"/>
    <w:rsid w:val="002D1621"/>
    <w:rsid w:val="002D1A1B"/>
    <w:rsid w:val="002D1F36"/>
    <w:rsid w:val="002D2771"/>
    <w:rsid w:val="002D2927"/>
    <w:rsid w:val="002D306E"/>
    <w:rsid w:val="002D3C15"/>
    <w:rsid w:val="002D4B82"/>
    <w:rsid w:val="002D5065"/>
    <w:rsid w:val="002D75B2"/>
    <w:rsid w:val="002E17BE"/>
    <w:rsid w:val="002E24F1"/>
    <w:rsid w:val="002E2E11"/>
    <w:rsid w:val="002E37D7"/>
    <w:rsid w:val="002E40F2"/>
    <w:rsid w:val="002E5EF8"/>
    <w:rsid w:val="002E6C51"/>
    <w:rsid w:val="002E7914"/>
    <w:rsid w:val="002E7CEE"/>
    <w:rsid w:val="002F2555"/>
    <w:rsid w:val="002F35EE"/>
    <w:rsid w:val="00300B75"/>
    <w:rsid w:val="0030428B"/>
    <w:rsid w:val="00304721"/>
    <w:rsid w:val="003048A8"/>
    <w:rsid w:val="00304AB2"/>
    <w:rsid w:val="00306B2D"/>
    <w:rsid w:val="00311DB0"/>
    <w:rsid w:val="0031217D"/>
    <w:rsid w:val="00320C98"/>
    <w:rsid w:val="00320CC9"/>
    <w:rsid w:val="00322008"/>
    <w:rsid w:val="00323C6B"/>
    <w:rsid w:val="0032494E"/>
    <w:rsid w:val="00324D24"/>
    <w:rsid w:val="00326BF2"/>
    <w:rsid w:val="00330DA6"/>
    <w:rsid w:val="003326C2"/>
    <w:rsid w:val="00334327"/>
    <w:rsid w:val="003416CD"/>
    <w:rsid w:val="00344F50"/>
    <w:rsid w:val="00345712"/>
    <w:rsid w:val="00345D05"/>
    <w:rsid w:val="003519F2"/>
    <w:rsid w:val="00353A80"/>
    <w:rsid w:val="00355863"/>
    <w:rsid w:val="00360092"/>
    <w:rsid w:val="00362CE5"/>
    <w:rsid w:val="003640A2"/>
    <w:rsid w:val="003640EF"/>
    <w:rsid w:val="00367DBF"/>
    <w:rsid w:val="00371419"/>
    <w:rsid w:val="00375ED1"/>
    <w:rsid w:val="003771EB"/>
    <w:rsid w:val="00380C79"/>
    <w:rsid w:val="00383554"/>
    <w:rsid w:val="00387FE4"/>
    <w:rsid w:val="00391749"/>
    <w:rsid w:val="0039351F"/>
    <w:rsid w:val="0039473E"/>
    <w:rsid w:val="00395729"/>
    <w:rsid w:val="003974ED"/>
    <w:rsid w:val="003978A6"/>
    <w:rsid w:val="003A0DDD"/>
    <w:rsid w:val="003A2356"/>
    <w:rsid w:val="003A4B31"/>
    <w:rsid w:val="003A4B42"/>
    <w:rsid w:val="003A6900"/>
    <w:rsid w:val="003B02D1"/>
    <w:rsid w:val="003B0C76"/>
    <w:rsid w:val="003B2742"/>
    <w:rsid w:val="003B3F2C"/>
    <w:rsid w:val="003B683B"/>
    <w:rsid w:val="003B7801"/>
    <w:rsid w:val="003B7A06"/>
    <w:rsid w:val="003C0C1C"/>
    <w:rsid w:val="003C16E7"/>
    <w:rsid w:val="003D1A14"/>
    <w:rsid w:val="003D3236"/>
    <w:rsid w:val="003D3620"/>
    <w:rsid w:val="003E0E8A"/>
    <w:rsid w:val="003E214A"/>
    <w:rsid w:val="003E76C8"/>
    <w:rsid w:val="003F2F39"/>
    <w:rsid w:val="003F6B36"/>
    <w:rsid w:val="00402331"/>
    <w:rsid w:val="004023EC"/>
    <w:rsid w:val="00402A1C"/>
    <w:rsid w:val="00402A2C"/>
    <w:rsid w:val="00403DFF"/>
    <w:rsid w:val="00413428"/>
    <w:rsid w:val="00415388"/>
    <w:rsid w:val="00415CDF"/>
    <w:rsid w:val="0042241C"/>
    <w:rsid w:val="00422E11"/>
    <w:rsid w:val="00423821"/>
    <w:rsid w:val="00430320"/>
    <w:rsid w:val="004325D3"/>
    <w:rsid w:val="00434481"/>
    <w:rsid w:val="0043531A"/>
    <w:rsid w:val="00440352"/>
    <w:rsid w:val="00446DA8"/>
    <w:rsid w:val="00452C57"/>
    <w:rsid w:val="004603EC"/>
    <w:rsid w:val="00461A52"/>
    <w:rsid w:val="00461D33"/>
    <w:rsid w:val="004630DB"/>
    <w:rsid w:val="00465B89"/>
    <w:rsid w:val="00466939"/>
    <w:rsid w:val="00470E2D"/>
    <w:rsid w:val="00471A2A"/>
    <w:rsid w:val="00473CAD"/>
    <w:rsid w:val="00480BF4"/>
    <w:rsid w:val="00486843"/>
    <w:rsid w:val="00492900"/>
    <w:rsid w:val="004979F8"/>
    <w:rsid w:val="004A1BCF"/>
    <w:rsid w:val="004A27CB"/>
    <w:rsid w:val="004A4490"/>
    <w:rsid w:val="004A4678"/>
    <w:rsid w:val="004B0611"/>
    <w:rsid w:val="004B0AA9"/>
    <w:rsid w:val="004B2411"/>
    <w:rsid w:val="004B2694"/>
    <w:rsid w:val="004B4AA3"/>
    <w:rsid w:val="004C0D45"/>
    <w:rsid w:val="004C19A9"/>
    <w:rsid w:val="004C1BD9"/>
    <w:rsid w:val="004C1C91"/>
    <w:rsid w:val="004C3C83"/>
    <w:rsid w:val="004C7A12"/>
    <w:rsid w:val="004D0D2C"/>
    <w:rsid w:val="004D1691"/>
    <w:rsid w:val="004D79F1"/>
    <w:rsid w:val="004E1954"/>
    <w:rsid w:val="004E2456"/>
    <w:rsid w:val="004E305D"/>
    <w:rsid w:val="004E3B9C"/>
    <w:rsid w:val="004E69D6"/>
    <w:rsid w:val="004E6F16"/>
    <w:rsid w:val="004F1A76"/>
    <w:rsid w:val="004F39D1"/>
    <w:rsid w:val="004F41D5"/>
    <w:rsid w:val="004F6632"/>
    <w:rsid w:val="004F77E1"/>
    <w:rsid w:val="005013FE"/>
    <w:rsid w:val="005021F6"/>
    <w:rsid w:val="005040EB"/>
    <w:rsid w:val="00510D83"/>
    <w:rsid w:val="00512142"/>
    <w:rsid w:val="005122E4"/>
    <w:rsid w:val="00512552"/>
    <w:rsid w:val="005225A2"/>
    <w:rsid w:val="005244F6"/>
    <w:rsid w:val="00524712"/>
    <w:rsid w:val="00533EB2"/>
    <w:rsid w:val="00542987"/>
    <w:rsid w:val="005432C8"/>
    <w:rsid w:val="00551909"/>
    <w:rsid w:val="00551EEF"/>
    <w:rsid w:val="00553B66"/>
    <w:rsid w:val="00554971"/>
    <w:rsid w:val="00556F70"/>
    <w:rsid w:val="00561CFD"/>
    <w:rsid w:val="00565507"/>
    <w:rsid w:val="00566C33"/>
    <w:rsid w:val="00571583"/>
    <w:rsid w:val="005717A7"/>
    <w:rsid w:val="005719B8"/>
    <w:rsid w:val="00575BF2"/>
    <w:rsid w:val="00576E59"/>
    <w:rsid w:val="00577251"/>
    <w:rsid w:val="00583274"/>
    <w:rsid w:val="005837D9"/>
    <w:rsid w:val="0058400E"/>
    <w:rsid w:val="00586E8F"/>
    <w:rsid w:val="00595936"/>
    <w:rsid w:val="00596919"/>
    <w:rsid w:val="00596E88"/>
    <w:rsid w:val="005A5A6B"/>
    <w:rsid w:val="005A5DA4"/>
    <w:rsid w:val="005A70F8"/>
    <w:rsid w:val="005B0B9B"/>
    <w:rsid w:val="005B0CBA"/>
    <w:rsid w:val="005B337C"/>
    <w:rsid w:val="005B5A7E"/>
    <w:rsid w:val="005B5E7A"/>
    <w:rsid w:val="005C3188"/>
    <w:rsid w:val="005C5CD6"/>
    <w:rsid w:val="005D2910"/>
    <w:rsid w:val="005D4D7B"/>
    <w:rsid w:val="005E1E94"/>
    <w:rsid w:val="005E247A"/>
    <w:rsid w:val="005E4C27"/>
    <w:rsid w:val="005E7D14"/>
    <w:rsid w:val="005F1E73"/>
    <w:rsid w:val="005F2B0F"/>
    <w:rsid w:val="005F3C19"/>
    <w:rsid w:val="005F54EA"/>
    <w:rsid w:val="005F7233"/>
    <w:rsid w:val="00600342"/>
    <w:rsid w:val="00605E5D"/>
    <w:rsid w:val="0061190C"/>
    <w:rsid w:val="00613D34"/>
    <w:rsid w:val="00613F38"/>
    <w:rsid w:val="006202D7"/>
    <w:rsid w:val="006236D8"/>
    <w:rsid w:val="00633318"/>
    <w:rsid w:val="00633F1F"/>
    <w:rsid w:val="00635254"/>
    <w:rsid w:val="00644FC1"/>
    <w:rsid w:val="00645B23"/>
    <w:rsid w:val="0064735D"/>
    <w:rsid w:val="006520D6"/>
    <w:rsid w:val="00654211"/>
    <w:rsid w:val="00655B6F"/>
    <w:rsid w:val="00655F76"/>
    <w:rsid w:val="00664EF9"/>
    <w:rsid w:val="006654C3"/>
    <w:rsid w:val="00666838"/>
    <w:rsid w:val="006715FA"/>
    <w:rsid w:val="00673FF3"/>
    <w:rsid w:val="00674C0C"/>
    <w:rsid w:val="00676627"/>
    <w:rsid w:val="0067720A"/>
    <w:rsid w:val="00677859"/>
    <w:rsid w:val="006808AA"/>
    <w:rsid w:val="00681B08"/>
    <w:rsid w:val="0068215B"/>
    <w:rsid w:val="0068387E"/>
    <w:rsid w:val="0068435D"/>
    <w:rsid w:val="00685B5E"/>
    <w:rsid w:val="006905AC"/>
    <w:rsid w:val="0069609E"/>
    <w:rsid w:val="00697440"/>
    <w:rsid w:val="00697F66"/>
    <w:rsid w:val="006A4A8C"/>
    <w:rsid w:val="006A4DB3"/>
    <w:rsid w:val="006A64D3"/>
    <w:rsid w:val="006B0364"/>
    <w:rsid w:val="006B13C7"/>
    <w:rsid w:val="006B140F"/>
    <w:rsid w:val="006B366A"/>
    <w:rsid w:val="006B58D4"/>
    <w:rsid w:val="006B5A07"/>
    <w:rsid w:val="006C35BE"/>
    <w:rsid w:val="006C5747"/>
    <w:rsid w:val="006C792A"/>
    <w:rsid w:val="006D0954"/>
    <w:rsid w:val="006D116E"/>
    <w:rsid w:val="006E0113"/>
    <w:rsid w:val="006E1991"/>
    <w:rsid w:val="006E53E0"/>
    <w:rsid w:val="006F2C04"/>
    <w:rsid w:val="006F2CA1"/>
    <w:rsid w:val="006F3998"/>
    <w:rsid w:val="006F63A3"/>
    <w:rsid w:val="0070762B"/>
    <w:rsid w:val="00715865"/>
    <w:rsid w:val="007173AD"/>
    <w:rsid w:val="007221EA"/>
    <w:rsid w:val="007226C4"/>
    <w:rsid w:val="007238BF"/>
    <w:rsid w:val="00725A86"/>
    <w:rsid w:val="00727356"/>
    <w:rsid w:val="00727EDD"/>
    <w:rsid w:val="00732249"/>
    <w:rsid w:val="00733922"/>
    <w:rsid w:val="00734602"/>
    <w:rsid w:val="00737228"/>
    <w:rsid w:val="00737A4F"/>
    <w:rsid w:val="007407FB"/>
    <w:rsid w:val="00740D7A"/>
    <w:rsid w:val="00743033"/>
    <w:rsid w:val="007437E7"/>
    <w:rsid w:val="00747300"/>
    <w:rsid w:val="00751131"/>
    <w:rsid w:val="00751918"/>
    <w:rsid w:val="00755479"/>
    <w:rsid w:val="007634CC"/>
    <w:rsid w:val="0076773A"/>
    <w:rsid w:val="00767F29"/>
    <w:rsid w:val="00770513"/>
    <w:rsid w:val="007744AE"/>
    <w:rsid w:val="00775277"/>
    <w:rsid w:val="00775B01"/>
    <w:rsid w:val="00776382"/>
    <w:rsid w:val="00780888"/>
    <w:rsid w:val="0078196C"/>
    <w:rsid w:val="007822DE"/>
    <w:rsid w:val="00793BAC"/>
    <w:rsid w:val="00797708"/>
    <w:rsid w:val="007A00C6"/>
    <w:rsid w:val="007A1659"/>
    <w:rsid w:val="007A396F"/>
    <w:rsid w:val="007A3CF1"/>
    <w:rsid w:val="007A494B"/>
    <w:rsid w:val="007A4B7B"/>
    <w:rsid w:val="007A5985"/>
    <w:rsid w:val="007A5BDC"/>
    <w:rsid w:val="007A62A8"/>
    <w:rsid w:val="007C02D2"/>
    <w:rsid w:val="007C1BF6"/>
    <w:rsid w:val="007C1C93"/>
    <w:rsid w:val="007C202F"/>
    <w:rsid w:val="007C2674"/>
    <w:rsid w:val="007C32AC"/>
    <w:rsid w:val="007D0828"/>
    <w:rsid w:val="007D348C"/>
    <w:rsid w:val="007D42E8"/>
    <w:rsid w:val="007D7071"/>
    <w:rsid w:val="007E11D9"/>
    <w:rsid w:val="007E56BE"/>
    <w:rsid w:val="007E5880"/>
    <w:rsid w:val="007F2BB6"/>
    <w:rsid w:val="007F6A13"/>
    <w:rsid w:val="008007AB"/>
    <w:rsid w:val="008043C0"/>
    <w:rsid w:val="00811CA2"/>
    <w:rsid w:val="00814942"/>
    <w:rsid w:val="00821CC7"/>
    <w:rsid w:val="00826A27"/>
    <w:rsid w:val="00832341"/>
    <w:rsid w:val="00832644"/>
    <w:rsid w:val="008335E4"/>
    <w:rsid w:val="008343E5"/>
    <w:rsid w:val="00835AEA"/>
    <w:rsid w:val="00835C3D"/>
    <w:rsid w:val="00836004"/>
    <w:rsid w:val="008362E5"/>
    <w:rsid w:val="00840498"/>
    <w:rsid w:val="00840B8C"/>
    <w:rsid w:val="00842FAE"/>
    <w:rsid w:val="00844B1E"/>
    <w:rsid w:val="00846BD2"/>
    <w:rsid w:val="0085160B"/>
    <w:rsid w:val="00852851"/>
    <w:rsid w:val="00852DC3"/>
    <w:rsid w:val="0085651B"/>
    <w:rsid w:val="00860740"/>
    <w:rsid w:val="00863F25"/>
    <w:rsid w:val="008672E7"/>
    <w:rsid w:val="0087056E"/>
    <w:rsid w:val="00871891"/>
    <w:rsid w:val="008759E8"/>
    <w:rsid w:val="00881C42"/>
    <w:rsid w:val="00883199"/>
    <w:rsid w:val="008854EB"/>
    <w:rsid w:val="00891FE0"/>
    <w:rsid w:val="00892821"/>
    <w:rsid w:val="00893A27"/>
    <w:rsid w:val="0089459B"/>
    <w:rsid w:val="008A1583"/>
    <w:rsid w:val="008A3BBE"/>
    <w:rsid w:val="008A5092"/>
    <w:rsid w:val="008A7D93"/>
    <w:rsid w:val="008B1C83"/>
    <w:rsid w:val="008C4CC6"/>
    <w:rsid w:val="008C637E"/>
    <w:rsid w:val="008C6634"/>
    <w:rsid w:val="008C7CFC"/>
    <w:rsid w:val="008D0F04"/>
    <w:rsid w:val="008D1C6A"/>
    <w:rsid w:val="008D27F5"/>
    <w:rsid w:val="008D58B6"/>
    <w:rsid w:val="008D5AAC"/>
    <w:rsid w:val="008D5D46"/>
    <w:rsid w:val="008D6AB0"/>
    <w:rsid w:val="008E6F3F"/>
    <w:rsid w:val="008F1B09"/>
    <w:rsid w:val="008F2240"/>
    <w:rsid w:val="008F54E0"/>
    <w:rsid w:val="008F5D18"/>
    <w:rsid w:val="008F647D"/>
    <w:rsid w:val="008F6550"/>
    <w:rsid w:val="0090007B"/>
    <w:rsid w:val="009058D2"/>
    <w:rsid w:val="0090697F"/>
    <w:rsid w:val="009074E3"/>
    <w:rsid w:val="00910D5A"/>
    <w:rsid w:val="00910EF9"/>
    <w:rsid w:val="009139AB"/>
    <w:rsid w:val="0091727C"/>
    <w:rsid w:val="00922E51"/>
    <w:rsid w:val="00925AFF"/>
    <w:rsid w:val="0093161E"/>
    <w:rsid w:val="00931CA1"/>
    <w:rsid w:val="00934DF8"/>
    <w:rsid w:val="009379E2"/>
    <w:rsid w:val="00942E21"/>
    <w:rsid w:val="00945B13"/>
    <w:rsid w:val="00946BB5"/>
    <w:rsid w:val="00946F70"/>
    <w:rsid w:val="009515A6"/>
    <w:rsid w:val="00953347"/>
    <w:rsid w:val="00954D37"/>
    <w:rsid w:val="00955EB2"/>
    <w:rsid w:val="009614B0"/>
    <w:rsid w:val="009618D9"/>
    <w:rsid w:val="00961F19"/>
    <w:rsid w:val="00961FCD"/>
    <w:rsid w:val="0096286C"/>
    <w:rsid w:val="009738AB"/>
    <w:rsid w:val="00973C56"/>
    <w:rsid w:val="00975D83"/>
    <w:rsid w:val="009812D2"/>
    <w:rsid w:val="009817DB"/>
    <w:rsid w:val="00987F99"/>
    <w:rsid w:val="009932A1"/>
    <w:rsid w:val="00993D40"/>
    <w:rsid w:val="00996452"/>
    <w:rsid w:val="00997CAE"/>
    <w:rsid w:val="009A08E0"/>
    <w:rsid w:val="009B3133"/>
    <w:rsid w:val="009B7F2D"/>
    <w:rsid w:val="009C0D54"/>
    <w:rsid w:val="009C561E"/>
    <w:rsid w:val="009C76F4"/>
    <w:rsid w:val="009D027F"/>
    <w:rsid w:val="009D2A84"/>
    <w:rsid w:val="009D36E0"/>
    <w:rsid w:val="009D3D23"/>
    <w:rsid w:val="009D4EB5"/>
    <w:rsid w:val="009E19E2"/>
    <w:rsid w:val="009E1BD7"/>
    <w:rsid w:val="009E31B4"/>
    <w:rsid w:val="009E6B35"/>
    <w:rsid w:val="009E7887"/>
    <w:rsid w:val="009F1D90"/>
    <w:rsid w:val="009F23EE"/>
    <w:rsid w:val="009F354B"/>
    <w:rsid w:val="009F4206"/>
    <w:rsid w:val="009F4904"/>
    <w:rsid w:val="009F4E4C"/>
    <w:rsid w:val="009F6294"/>
    <w:rsid w:val="009F744F"/>
    <w:rsid w:val="00A00E80"/>
    <w:rsid w:val="00A014A6"/>
    <w:rsid w:val="00A03445"/>
    <w:rsid w:val="00A05BA4"/>
    <w:rsid w:val="00A161E2"/>
    <w:rsid w:val="00A16319"/>
    <w:rsid w:val="00A16445"/>
    <w:rsid w:val="00A178F0"/>
    <w:rsid w:val="00A21590"/>
    <w:rsid w:val="00A234E5"/>
    <w:rsid w:val="00A248C9"/>
    <w:rsid w:val="00A2755E"/>
    <w:rsid w:val="00A305C5"/>
    <w:rsid w:val="00A359EF"/>
    <w:rsid w:val="00A36086"/>
    <w:rsid w:val="00A42E2C"/>
    <w:rsid w:val="00A45E07"/>
    <w:rsid w:val="00A47234"/>
    <w:rsid w:val="00A50118"/>
    <w:rsid w:val="00A50312"/>
    <w:rsid w:val="00A51CC6"/>
    <w:rsid w:val="00A53E2A"/>
    <w:rsid w:val="00A543EC"/>
    <w:rsid w:val="00A57558"/>
    <w:rsid w:val="00A60D3E"/>
    <w:rsid w:val="00A63DB7"/>
    <w:rsid w:val="00A702F0"/>
    <w:rsid w:val="00A70969"/>
    <w:rsid w:val="00A70CB1"/>
    <w:rsid w:val="00A741E1"/>
    <w:rsid w:val="00A759F8"/>
    <w:rsid w:val="00A7646D"/>
    <w:rsid w:val="00A76675"/>
    <w:rsid w:val="00A80F8B"/>
    <w:rsid w:val="00A80FB9"/>
    <w:rsid w:val="00A905D9"/>
    <w:rsid w:val="00A90FA2"/>
    <w:rsid w:val="00A90FCF"/>
    <w:rsid w:val="00A913A3"/>
    <w:rsid w:val="00A91A9D"/>
    <w:rsid w:val="00A94DDC"/>
    <w:rsid w:val="00A9648B"/>
    <w:rsid w:val="00AA22C4"/>
    <w:rsid w:val="00AB051B"/>
    <w:rsid w:val="00AB0740"/>
    <w:rsid w:val="00AB487A"/>
    <w:rsid w:val="00AB4A26"/>
    <w:rsid w:val="00AB4EEF"/>
    <w:rsid w:val="00AB5329"/>
    <w:rsid w:val="00AC5B2E"/>
    <w:rsid w:val="00AC73F0"/>
    <w:rsid w:val="00AD08EB"/>
    <w:rsid w:val="00AD269F"/>
    <w:rsid w:val="00AD29CE"/>
    <w:rsid w:val="00AD4CA1"/>
    <w:rsid w:val="00AD55AF"/>
    <w:rsid w:val="00AD7517"/>
    <w:rsid w:val="00AE46B0"/>
    <w:rsid w:val="00AE7DBA"/>
    <w:rsid w:val="00AF19E8"/>
    <w:rsid w:val="00AF4B4B"/>
    <w:rsid w:val="00AF54A4"/>
    <w:rsid w:val="00AF7576"/>
    <w:rsid w:val="00B000E0"/>
    <w:rsid w:val="00B004C3"/>
    <w:rsid w:val="00B01A4F"/>
    <w:rsid w:val="00B01ACB"/>
    <w:rsid w:val="00B047CA"/>
    <w:rsid w:val="00B055BA"/>
    <w:rsid w:val="00B05AE9"/>
    <w:rsid w:val="00B126A3"/>
    <w:rsid w:val="00B15538"/>
    <w:rsid w:val="00B22EB0"/>
    <w:rsid w:val="00B30641"/>
    <w:rsid w:val="00B31EA3"/>
    <w:rsid w:val="00B32D42"/>
    <w:rsid w:val="00B33502"/>
    <w:rsid w:val="00B4011C"/>
    <w:rsid w:val="00B53466"/>
    <w:rsid w:val="00B56A5A"/>
    <w:rsid w:val="00B6153B"/>
    <w:rsid w:val="00B7091C"/>
    <w:rsid w:val="00B7433F"/>
    <w:rsid w:val="00B77292"/>
    <w:rsid w:val="00B77C67"/>
    <w:rsid w:val="00B820E0"/>
    <w:rsid w:val="00B8287D"/>
    <w:rsid w:val="00B86328"/>
    <w:rsid w:val="00B866BD"/>
    <w:rsid w:val="00B918D8"/>
    <w:rsid w:val="00B94040"/>
    <w:rsid w:val="00B94155"/>
    <w:rsid w:val="00B94279"/>
    <w:rsid w:val="00B94C57"/>
    <w:rsid w:val="00BA1B8B"/>
    <w:rsid w:val="00BA26AF"/>
    <w:rsid w:val="00BA60CB"/>
    <w:rsid w:val="00BA7306"/>
    <w:rsid w:val="00BA7502"/>
    <w:rsid w:val="00BB09A8"/>
    <w:rsid w:val="00BB406D"/>
    <w:rsid w:val="00BB77B8"/>
    <w:rsid w:val="00BC019B"/>
    <w:rsid w:val="00BC5120"/>
    <w:rsid w:val="00BD21A6"/>
    <w:rsid w:val="00BD33E2"/>
    <w:rsid w:val="00BD4F11"/>
    <w:rsid w:val="00BE1927"/>
    <w:rsid w:val="00BE1AAB"/>
    <w:rsid w:val="00BE4524"/>
    <w:rsid w:val="00BE5335"/>
    <w:rsid w:val="00BE7512"/>
    <w:rsid w:val="00BE79B7"/>
    <w:rsid w:val="00BF3305"/>
    <w:rsid w:val="00BF438D"/>
    <w:rsid w:val="00BF5436"/>
    <w:rsid w:val="00BF689E"/>
    <w:rsid w:val="00BF7B98"/>
    <w:rsid w:val="00C04DBA"/>
    <w:rsid w:val="00C06AC7"/>
    <w:rsid w:val="00C06F8C"/>
    <w:rsid w:val="00C101D5"/>
    <w:rsid w:val="00C13159"/>
    <w:rsid w:val="00C1575B"/>
    <w:rsid w:val="00C2045F"/>
    <w:rsid w:val="00C217A3"/>
    <w:rsid w:val="00C24067"/>
    <w:rsid w:val="00C25523"/>
    <w:rsid w:val="00C265EF"/>
    <w:rsid w:val="00C31DD2"/>
    <w:rsid w:val="00C32179"/>
    <w:rsid w:val="00C33D1F"/>
    <w:rsid w:val="00C34012"/>
    <w:rsid w:val="00C420DD"/>
    <w:rsid w:val="00C42A2B"/>
    <w:rsid w:val="00C445D6"/>
    <w:rsid w:val="00C5399D"/>
    <w:rsid w:val="00C53B11"/>
    <w:rsid w:val="00C54E02"/>
    <w:rsid w:val="00C54F9C"/>
    <w:rsid w:val="00C55411"/>
    <w:rsid w:val="00C5723E"/>
    <w:rsid w:val="00C57EC8"/>
    <w:rsid w:val="00C62A02"/>
    <w:rsid w:val="00C64514"/>
    <w:rsid w:val="00C655DD"/>
    <w:rsid w:val="00C67811"/>
    <w:rsid w:val="00C7131E"/>
    <w:rsid w:val="00C71C85"/>
    <w:rsid w:val="00C777AB"/>
    <w:rsid w:val="00C85B5E"/>
    <w:rsid w:val="00C90026"/>
    <w:rsid w:val="00C9554A"/>
    <w:rsid w:val="00C96F66"/>
    <w:rsid w:val="00CA0342"/>
    <w:rsid w:val="00CA1ECF"/>
    <w:rsid w:val="00CA3074"/>
    <w:rsid w:val="00CA32CA"/>
    <w:rsid w:val="00CA5D87"/>
    <w:rsid w:val="00CA65D3"/>
    <w:rsid w:val="00CA7437"/>
    <w:rsid w:val="00CB0EB8"/>
    <w:rsid w:val="00CB294C"/>
    <w:rsid w:val="00CB2EF8"/>
    <w:rsid w:val="00CB487A"/>
    <w:rsid w:val="00CC014F"/>
    <w:rsid w:val="00CC1503"/>
    <w:rsid w:val="00CC189F"/>
    <w:rsid w:val="00CC6A95"/>
    <w:rsid w:val="00CC7D88"/>
    <w:rsid w:val="00CD3E97"/>
    <w:rsid w:val="00CD448E"/>
    <w:rsid w:val="00CD4FAA"/>
    <w:rsid w:val="00CD58BB"/>
    <w:rsid w:val="00CD5DA8"/>
    <w:rsid w:val="00CE1600"/>
    <w:rsid w:val="00CE20A0"/>
    <w:rsid w:val="00CE26E8"/>
    <w:rsid w:val="00CE5838"/>
    <w:rsid w:val="00CE6639"/>
    <w:rsid w:val="00CE6997"/>
    <w:rsid w:val="00CE6D59"/>
    <w:rsid w:val="00CF32AB"/>
    <w:rsid w:val="00CF4844"/>
    <w:rsid w:val="00CF5BF1"/>
    <w:rsid w:val="00CF65FC"/>
    <w:rsid w:val="00D0442D"/>
    <w:rsid w:val="00D04CB9"/>
    <w:rsid w:val="00D05F58"/>
    <w:rsid w:val="00D06969"/>
    <w:rsid w:val="00D17E55"/>
    <w:rsid w:val="00D20BEE"/>
    <w:rsid w:val="00D3030D"/>
    <w:rsid w:val="00D307AF"/>
    <w:rsid w:val="00D32636"/>
    <w:rsid w:val="00D35119"/>
    <w:rsid w:val="00D438A4"/>
    <w:rsid w:val="00D508DF"/>
    <w:rsid w:val="00D5479B"/>
    <w:rsid w:val="00D624B3"/>
    <w:rsid w:val="00D64845"/>
    <w:rsid w:val="00D661A1"/>
    <w:rsid w:val="00D74B56"/>
    <w:rsid w:val="00D76B91"/>
    <w:rsid w:val="00D76C08"/>
    <w:rsid w:val="00D80E78"/>
    <w:rsid w:val="00D842DE"/>
    <w:rsid w:val="00D84F5D"/>
    <w:rsid w:val="00D865B4"/>
    <w:rsid w:val="00D875FA"/>
    <w:rsid w:val="00D91439"/>
    <w:rsid w:val="00D92377"/>
    <w:rsid w:val="00D94101"/>
    <w:rsid w:val="00DA119A"/>
    <w:rsid w:val="00DA3228"/>
    <w:rsid w:val="00DA4A94"/>
    <w:rsid w:val="00DA5C3A"/>
    <w:rsid w:val="00DA7159"/>
    <w:rsid w:val="00DB0521"/>
    <w:rsid w:val="00DB2A4D"/>
    <w:rsid w:val="00DB60F5"/>
    <w:rsid w:val="00DB6745"/>
    <w:rsid w:val="00DC0EFF"/>
    <w:rsid w:val="00DC1814"/>
    <w:rsid w:val="00DD0FFE"/>
    <w:rsid w:val="00DD2050"/>
    <w:rsid w:val="00DD2372"/>
    <w:rsid w:val="00DD6B14"/>
    <w:rsid w:val="00DD726E"/>
    <w:rsid w:val="00DE0882"/>
    <w:rsid w:val="00DE2C94"/>
    <w:rsid w:val="00DE2EF4"/>
    <w:rsid w:val="00DE45AE"/>
    <w:rsid w:val="00DE4C8C"/>
    <w:rsid w:val="00DE4FC6"/>
    <w:rsid w:val="00DF4042"/>
    <w:rsid w:val="00E01AC4"/>
    <w:rsid w:val="00E045F6"/>
    <w:rsid w:val="00E06BAB"/>
    <w:rsid w:val="00E07D78"/>
    <w:rsid w:val="00E107B8"/>
    <w:rsid w:val="00E21EF2"/>
    <w:rsid w:val="00E2289B"/>
    <w:rsid w:val="00E22B5F"/>
    <w:rsid w:val="00E2579A"/>
    <w:rsid w:val="00E27D68"/>
    <w:rsid w:val="00E312E5"/>
    <w:rsid w:val="00E3222F"/>
    <w:rsid w:val="00E352D2"/>
    <w:rsid w:val="00E437DE"/>
    <w:rsid w:val="00E4498D"/>
    <w:rsid w:val="00E54CDC"/>
    <w:rsid w:val="00E55929"/>
    <w:rsid w:val="00E55AA2"/>
    <w:rsid w:val="00E57564"/>
    <w:rsid w:val="00E630BD"/>
    <w:rsid w:val="00E6596C"/>
    <w:rsid w:val="00E65E7D"/>
    <w:rsid w:val="00E663C3"/>
    <w:rsid w:val="00E67C2C"/>
    <w:rsid w:val="00E70795"/>
    <w:rsid w:val="00E7422D"/>
    <w:rsid w:val="00E812DF"/>
    <w:rsid w:val="00E84AC5"/>
    <w:rsid w:val="00E8617A"/>
    <w:rsid w:val="00E86304"/>
    <w:rsid w:val="00E867EB"/>
    <w:rsid w:val="00E9246D"/>
    <w:rsid w:val="00E9255A"/>
    <w:rsid w:val="00E9529E"/>
    <w:rsid w:val="00E95B08"/>
    <w:rsid w:val="00E96915"/>
    <w:rsid w:val="00EA0346"/>
    <w:rsid w:val="00EA27BB"/>
    <w:rsid w:val="00EA2C27"/>
    <w:rsid w:val="00EA51DB"/>
    <w:rsid w:val="00EA6B28"/>
    <w:rsid w:val="00EA6BB9"/>
    <w:rsid w:val="00EB69C9"/>
    <w:rsid w:val="00EB72DE"/>
    <w:rsid w:val="00EC0A5E"/>
    <w:rsid w:val="00EC1E68"/>
    <w:rsid w:val="00EC2045"/>
    <w:rsid w:val="00EC2E37"/>
    <w:rsid w:val="00EC374D"/>
    <w:rsid w:val="00EC4236"/>
    <w:rsid w:val="00EC549A"/>
    <w:rsid w:val="00ED27F7"/>
    <w:rsid w:val="00ED71DB"/>
    <w:rsid w:val="00EE035D"/>
    <w:rsid w:val="00EE1DA2"/>
    <w:rsid w:val="00EE3097"/>
    <w:rsid w:val="00EE6EF5"/>
    <w:rsid w:val="00EF25FA"/>
    <w:rsid w:val="00EF3A88"/>
    <w:rsid w:val="00EF3AC6"/>
    <w:rsid w:val="00EF4C3D"/>
    <w:rsid w:val="00EF5F4F"/>
    <w:rsid w:val="00EF638D"/>
    <w:rsid w:val="00F01A73"/>
    <w:rsid w:val="00F042F1"/>
    <w:rsid w:val="00F0458C"/>
    <w:rsid w:val="00F057AA"/>
    <w:rsid w:val="00F0768D"/>
    <w:rsid w:val="00F07FD0"/>
    <w:rsid w:val="00F10DB6"/>
    <w:rsid w:val="00F14DA9"/>
    <w:rsid w:val="00F17E48"/>
    <w:rsid w:val="00F32ED5"/>
    <w:rsid w:val="00F400EB"/>
    <w:rsid w:val="00F424E0"/>
    <w:rsid w:val="00F44109"/>
    <w:rsid w:val="00F44508"/>
    <w:rsid w:val="00F46B3E"/>
    <w:rsid w:val="00F46E3D"/>
    <w:rsid w:val="00F4700D"/>
    <w:rsid w:val="00F51569"/>
    <w:rsid w:val="00F52052"/>
    <w:rsid w:val="00F536C9"/>
    <w:rsid w:val="00F54545"/>
    <w:rsid w:val="00F638E0"/>
    <w:rsid w:val="00F66FA4"/>
    <w:rsid w:val="00F76445"/>
    <w:rsid w:val="00F81394"/>
    <w:rsid w:val="00F816A7"/>
    <w:rsid w:val="00F84C32"/>
    <w:rsid w:val="00F9062A"/>
    <w:rsid w:val="00F9546D"/>
    <w:rsid w:val="00FA0BDD"/>
    <w:rsid w:val="00FA107D"/>
    <w:rsid w:val="00FA109C"/>
    <w:rsid w:val="00FA21A1"/>
    <w:rsid w:val="00FA4A59"/>
    <w:rsid w:val="00FA56BF"/>
    <w:rsid w:val="00FB1BC4"/>
    <w:rsid w:val="00FB1D83"/>
    <w:rsid w:val="00FB2107"/>
    <w:rsid w:val="00FB37E1"/>
    <w:rsid w:val="00FB4030"/>
    <w:rsid w:val="00FB6DC9"/>
    <w:rsid w:val="00FC4284"/>
    <w:rsid w:val="00FC4911"/>
    <w:rsid w:val="00FD02F2"/>
    <w:rsid w:val="00FD209D"/>
    <w:rsid w:val="00FD4C45"/>
    <w:rsid w:val="00FD4DCA"/>
    <w:rsid w:val="00FD703D"/>
    <w:rsid w:val="00FE08E4"/>
    <w:rsid w:val="00FE0AA6"/>
    <w:rsid w:val="00FE0B94"/>
    <w:rsid w:val="00FE17B2"/>
    <w:rsid w:val="00FE2385"/>
    <w:rsid w:val="00FE40AE"/>
    <w:rsid w:val="00FE4849"/>
    <w:rsid w:val="00FE556C"/>
    <w:rsid w:val="00FF0016"/>
    <w:rsid w:val="00FF019B"/>
    <w:rsid w:val="00FF0E1A"/>
    <w:rsid w:val="00FF1691"/>
    <w:rsid w:val="00FF26F1"/>
    <w:rsid w:val="00FF3349"/>
    <w:rsid w:val="00FF3706"/>
    <w:rsid w:val="00FF3E92"/>
    <w:rsid w:val="00FF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CE0E91"/>
  <w15:chartTrackingRefBased/>
  <w15:docId w15:val="{65D421D1-166C-4070-9A78-949B6C7CE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3722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62E5"/>
  </w:style>
  <w:style w:type="paragraph" w:styleId="a4">
    <w:name w:val="footer"/>
    <w:basedOn w:val="a"/>
    <w:link w:val="Char0"/>
    <w:uiPriority w:val="99"/>
    <w:unhideWhenUsed/>
    <w:rsid w:val="008362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62E5"/>
  </w:style>
  <w:style w:type="character" w:styleId="a5">
    <w:name w:val="Hyperlink"/>
    <w:basedOn w:val="a0"/>
    <w:uiPriority w:val="99"/>
    <w:unhideWhenUsed/>
    <w:rsid w:val="00BC019B"/>
    <w:rPr>
      <w:color w:val="0563C1" w:themeColor="hyperlink"/>
      <w:u w:val="single"/>
    </w:rPr>
  </w:style>
  <w:style w:type="paragraph" w:styleId="a6">
    <w:name w:val="Normal (Web)"/>
    <w:basedOn w:val="a"/>
    <w:uiPriority w:val="99"/>
    <w:semiHidden/>
    <w:unhideWhenUsed/>
    <w:rsid w:val="0010109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F536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F536C9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Emphasis"/>
    <w:uiPriority w:val="20"/>
    <w:qFormat/>
    <w:rsid w:val="00367DBF"/>
    <w:rPr>
      <w:i/>
      <w:iCs/>
    </w:rPr>
  </w:style>
  <w:style w:type="paragraph" w:styleId="a9">
    <w:name w:val="List Paragraph"/>
    <w:basedOn w:val="a"/>
    <w:uiPriority w:val="34"/>
    <w:qFormat/>
    <w:rsid w:val="00367DBF"/>
    <w:pPr>
      <w:ind w:leftChars="400" w:left="800"/>
    </w:pPr>
  </w:style>
  <w:style w:type="character" w:styleId="aa">
    <w:name w:val="annotation reference"/>
    <w:basedOn w:val="a0"/>
    <w:uiPriority w:val="99"/>
    <w:semiHidden/>
    <w:unhideWhenUsed/>
    <w:rsid w:val="00D91439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D9143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D91439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D91439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D91439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151D13-3E31-4990-ABBE-DAC39E447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291</Words>
  <Characters>7363</Characters>
  <Application>Microsoft Office Word</Application>
  <DocSecurity>0</DocSecurity>
  <Lines>61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8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정은성</cp:lastModifiedBy>
  <cp:revision>8</cp:revision>
  <cp:lastPrinted>2018-06-11T07:42:00Z</cp:lastPrinted>
  <dcterms:created xsi:type="dcterms:W3CDTF">2018-07-02T08:16:00Z</dcterms:created>
  <dcterms:modified xsi:type="dcterms:W3CDTF">2019-11-12T03:59:00Z</dcterms:modified>
</cp:coreProperties>
</file>